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7F10C" w14:textId="77777777" w:rsidR="00C670EE" w:rsidRDefault="00C670E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957F10D" w14:textId="77777777" w:rsidR="00C670EE" w:rsidRDefault="00C670E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4957F10E" w14:textId="77777777" w:rsidR="00C670EE" w:rsidRDefault="00C670EE">
      <w:pPr>
        <w:spacing w:after="76"/>
        <w:rPr>
          <w:rFonts w:ascii="Times New Roman" w:hAnsi="Times New Roman"/>
          <w:color w:val="000000" w:themeColor="text1"/>
          <w:sz w:val="24"/>
          <w:szCs w:val="24"/>
        </w:rPr>
      </w:pPr>
    </w:p>
    <w:p w14:paraId="4957F10F" w14:textId="2D58CCA2" w:rsidR="00C670EE" w:rsidRDefault="008D598F">
      <w:pPr>
        <w:ind w:left="720" w:firstLine="176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r w:rsidRPr="00D06289">
        <w:rPr>
          <w:rFonts w:asciiTheme="majorHAnsi" w:hAnsiTheme="majorHAnsi" w:cstheme="majorHAnsi"/>
          <w:b/>
          <w:bCs/>
          <w:color w:val="000000"/>
          <w:sz w:val="24"/>
          <w:szCs w:val="24"/>
        </w:rPr>
        <w:t>Additional file </w:t>
      </w:r>
      <w:r w:rsidR="001F758B">
        <w:rPr>
          <w:rFonts w:asciiTheme="majorHAnsi" w:hAnsiTheme="majorHAnsi" w:cstheme="majorHAnsi"/>
          <w:b/>
          <w:bCs/>
          <w:color w:val="000000"/>
          <w:sz w:val="24"/>
          <w:szCs w:val="24"/>
        </w:rPr>
        <w:t>2</w:t>
      </w:r>
      <w:r w:rsidRPr="00D06289">
        <w:rPr>
          <w:rFonts w:asciiTheme="majorHAnsi" w:hAnsiTheme="majorHAnsi" w:cstheme="majorHAnsi"/>
          <w:b/>
          <w:bCs/>
          <w:color w:val="000000"/>
          <w:sz w:val="24"/>
          <w:szCs w:val="24"/>
        </w:rPr>
        <w:t> – </w:t>
      </w:r>
      <w:bookmarkStart w:id="0" w:name="_GoBack"/>
      <w:r w:rsidRPr="00D06289">
        <w:rPr>
          <w:rFonts w:asciiTheme="majorHAnsi" w:hAnsiTheme="majorHAnsi" w:cstheme="majorHAnsi"/>
          <w:b/>
          <w:bCs/>
          <w:color w:val="000000"/>
          <w:sz w:val="24"/>
          <w:szCs w:val="24"/>
        </w:rPr>
        <w:t>COREQ 32‐item checklist</w:t>
      </w:r>
      <w:r w:rsidRPr="00D06289">
        <w:rPr>
          <w:rFonts w:asciiTheme="majorHAnsi" w:hAnsiTheme="majorHAnsi" w:cstheme="majorHAnsi"/>
          <w:color w:val="000000"/>
          <w:sz w:val="24"/>
          <w:szCs w:val="24"/>
        </w:rPr>
        <w:t> </w:t>
      </w:r>
      <w:r w:rsidRPr="00D06289">
        <w:rPr>
          <w:rFonts w:asciiTheme="majorHAnsi" w:hAnsiTheme="majorHAnsi" w:cstheme="majorHAnsi"/>
          <w:b/>
          <w:bCs/>
          <w:color w:val="000000"/>
          <w:sz w:val="24"/>
          <w:szCs w:val="24"/>
        </w:rPr>
        <w:t>for interviews</w:t>
      </w:r>
      <w:bookmarkEnd w:id="0"/>
      <w:r w:rsidR="00C31F96">
        <w:rPr>
          <w:rStyle w:val="FootnoteReference"/>
          <w:rFonts w:asciiTheme="majorHAnsi" w:hAnsiTheme="majorHAnsi" w:cstheme="majorHAnsi"/>
          <w:b/>
          <w:bCs/>
          <w:color w:val="000000"/>
          <w:sz w:val="24"/>
          <w:szCs w:val="24"/>
        </w:rPr>
        <w:footnoteReference w:id="1"/>
      </w:r>
    </w:p>
    <w:p w14:paraId="4957F110" w14:textId="77777777" w:rsidR="00C670EE" w:rsidRDefault="008D598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896" behindDoc="1" locked="0" layoutInCell="1" allowOverlap="1" wp14:anchorId="4957F21E" wp14:editId="4957F21F">
                <wp:simplePos x="0" y="0"/>
                <wp:positionH relativeFrom="page">
                  <wp:posOffset>716280</wp:posOffset>
                </wp:positionH>
                <wp:positionV relativeFrom="paragraph">
                  <wp:posOffset>-509</wp:posOffset>
                </wp:positionV>
                <wp:extent cx="6096" cy="6097"/>
                <wp:effectExtent l="0" t="0" r="0" b="0"/>
                <wp:wrapNone/>
                <wp:docPr id="100" name="Freeform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DA8390" id="Freeform 100" o:spid="_x0000_s1026" style="position:absolute;margin-left:56.4pt;margin-top:-.05pt;width:.5pt;height:.5pt;z-index:-2516515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wAxWQIAAJcFAAAOAAAAZHJzL2Uyb0RvYy54bWysVMtu2zAQvBfoPxC6N5IN1GkN2zk0cC9F&#10;GzTJB9DUyhJAkQTJWPbfd3cpykofKFBUB2lF7g5nZklu7s69FifwobNmWyxuqkKAUbbuzHFbPD/t&#10;330oRIjS1FJbA9viAqG42719sxncGpa2tboGLxDEhPXgtkUbo1uXZVAt9DLcWAcGJxvrexnx1x/L&#10;2ssB0XtdLqtqVQ7W185bBSHg6H2aLHaM3zSg4remCRCF3hbILfLb8/tA73K3keujl67t1EhD/gOL&#10;XnYGF52g7mWU4sV3v0D1nfI22CbeKNuXtmk6BawB1Syqn9Q8ttIBa0FzgptsCv8PVn09PXjR1di7&#10;Cv0xsscm7T0AWS5oDB0aXFhj4qN78ONfwJDknhvf0xeFiDO7eplchXMUCgdX1cdVIRROYHRLeOW1&#10;UL2E+Bksg8jTlxBTQ+ocyTZH6mxy6LGt1FDNDY2FwIb6QmBDD6mhTkaqI2YUiiGzaEcSNNPbEzxZ&#10;zolX8jOO1wRt5olJ0Gs9OSN/HUNOmWwjys7T+ZvS0Phs219yZuwyhNI2QDKVtLK7k36EmzscrO7q&#10;fac1qQ7+ePikvThJOhv88BaW2rUyjWL/8RlbNubzAq+AtCGDF8tbTCVgY2mJREkbzKf9k3YMR/Gi&#10;gfK0+Q4N7j3cI0su5FMPEyepFJi4SFOtrCGRej/nRPcEVTArBiTkBtefsEeAnJlAMnZiOeZTKfCl&#10;MRUnRX8gloqnCl7ZmjgV952x/nfKNKoaV0752aRkDbl0sPWFjxu7h6efFY43FV0v838uv96nux8A&#10;AAD//wMAUEsDBBQABgAIAAAAIQDe7snm3AAAAAYBAAAPAAAAZHJzL2Rvd25yZXYueG1sTI7BTsMw&#10;EETvSPyDtUhcUOskCNqEOBVU4lC4QOHSmxNvE0O8jmK3DX/P9gTHpxnNvHI1uV4ccQzWk4J0noBA&#10;aryx1Cr4/HieLUGEqMno3hMq+MEAq+ryotSF8Sd6x+M2toJHKBRaQRfjUEgZmg6dDnM/IHG296PT&#10;kXFspRn1icddL7MkuZdOW+KHTg+47rD53h6cgrf93Wa3Nq9f2U3+9JIvpoW1m1qp66vp8QFExCn+&#10;leGsz+pQsVPtD2SC6JnTjNWjglkK4pynt8y1ghxkVcr/+tUvAAAA//8DAFBLAQItABQABgAIAAAA&#10;IQC2gziS/gAAAOEBAAATAAAAAAAAAAAAAAAAAAAAAABbQ29udGVudF9UeXBlc10ueG1sUEsBAi0A&#10;FAAGAAgAAAAhADj9If/WAAAAlAEAAAsAAAAAAAAAAAAAAAAALwEAAF9yZWxzLy5yZWxzUEsBAi0A&#10;FAAGAAgAAAAhAGW7ADFZAgAAlwUAAA4AAAAAAAAAAAAAAAAALgIAAGRycy9lMm9Eb2MueG1sUEsB&#10;Ai0AFAAGAAgAAAAhAN7uyebcAAAABgEAAA8AAAAAAAAAAAAAAAAAswQAAGRycy9kb3ducmV2Lnht&#10;bFBLBQYAAAAABAAEAPMAAAC8BQAAAAA=&#10;" path="m,6097r6096,l6096,,,,,6097xe" fillcolor="black" stroked="f" strokeweight="1pt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1" locked="0" layoutInCell="1" allowOverlap="1" wp14:anchorId="4957F220" wp14:editId="4957F221">
                <wp:simplePos x="0" y="0"/>
                <wp:positionH relativeFrom="page">
                  <wp:posOffset>6838188</wp:posOffset>
                </wp:positionH>
                <wp:positionV relativeFrom="paragraph">
                  <wp:posOffset>-509</wp:posOffset>
                </wp:positionV>
                <wp:extent cx="6095" cy="6097"/>
                <wp:effectExtent l="0" t="0" r="0" b="0"/>
                <wp:wrapNone/>
                <wp:docPr id="101" name="Freeform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5" h="6097">
                              <a:moveTo>
                                <a:pt x="0" y="6097"/>
                              </a:moveTo>
                              <a:lnTo>
                                <a:pt x="6095" y="6097"/>
                              </a:lnTo>
                              <a:lnTo>
                                <a:pt x="6095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FECF2E" id="Freeform 101" o:spid="_x0000_s1026" style="position:absolute;margin-left:538.45pt;margin-top:-.05pt;width:.5pt;height:.5pt;z-index:-2516505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5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SEWWgIAAJcFAAAOAAAAZHJzL2Uyb0RvYy54bWysVMGO2yAQvVfqPyDuje1Iu9tGSfbQVXqp&#10;2lV3+wEEj2NLGBCwcfL3HQZDst1Klar6YGOYebz3ZmB9fxoVO4Lzg9Eb3ixqzkBL0w76sOE/n3cf&#10;PnLmg9CtUEbDhp/B8/vt+3frya5gaXqjWnAMQbRfTXbD+xDsqqq87GEUfmEsaFzsjBtFwF93qFon&#10;JkQfVbWs69tqMq61zkjwHmcf0iLfEn7XgQzfu85DYGrDkVugt6P3Pr6r7VqsDk7YfpAzDfEPLEYx&#10;aNy0QD2IINiLG95AjYN0xpsuLKQZK9N1gwTSgGqa+jc1T72wQFrQHG+LTf7/wcpvx0fHhhZrVzec&#10;aTFikXYOIFrO4hw6NFm/wsAn++jmP4/DKPfUuTF+UQg7kavn4iqcApM4eVt/uuFM4gKO7iJedUmU&#10;Lz58AUMg4vjVh1SQNo9En0fypPPQYVljQRUVNHCGBXWcYUH3qaBWhJgXmcUhmzKLfiYRV0ZzhGdD&#10;MeFC/orjJUDp68Ak6LWeHJG/liBLJDUays7L+ZvCsDGzbX+JuWKXIaQyHpKpUSu5W/Qj3LXD3qih&#10;3Q1KRdXeHfaflWNHEc8GPdTCQtlepNkmzSb0OZ42eAWkdDS4Wd7VNQFoE7dISUpjfOyf1DE0CmcF&#10;kYDSP6DD3sMeWVIinXoonISUoEOTlnrRQiJ1E0nNbVQyiBUBRuQO9y/YM0C8Ud5iJ5ZzfEwFujRK&#10;clJUtkkMMrGUXDJoZ6NDSR4HbdyflClUNe+c4rNJyZro0t60Zzpu5B6eflI431Txern+p/TLfbr9&#10;BQAA//8DAFBLAwQUAAYACAAAACEAmPbGmd4AAAAIAQAADwAAAGRycy9kb3ducmV2LnhtbEyPwU7D&#10;MAyG70i8Q2QkLmhLxtC6laYTAiG0C2KDA0evyZqKxilNtpa3xzvB8bc//f5crEffipPtYxNIw2yq&#10;QFiqgmmo1vDx/jxZgogJyWAbyGr4sRHW5eVFgbkJA23taZdqwSUUc9TgUupyKWPlrMc4DZ0l3h1C&#10;7zFx7Gtpehy43LfyVqmF9NgQX3DY2Udnq6/d0Wu4wzq7oeGwfP3ebDdvn/OX4J7mWl9fjQ/3IJId&#10;0x8MZ31Wh5Kd9uFIJoqWs8oWK2Y1TGYgzoDKMh7sNaxAloX8/0D5CwAA//8DAFBLAQItABQABgAI&#10;AAAAIQC2gziS/gAAAOEBAAATAAAAAAAAAAAAAAAAAAAAAABbQ29udGVudF9UeXBlc10ueG1sUEsB&#10;Ai0AFAAGAAgAAAAhADj9If/WAAAAlAEAAAsAAAAAAAAAAAAAAAAALwEAAF9yZWxzLy5yZWxzUEsB&#10;Ai0AFAAGAAgAAAAhADnBIRZaAgAAlwUAAA4AAAAAAAAAAAAAAAAALgIAAGRycy9lMm9Eb2MueG1s&#10;UEsBAi0AFAAGAAgAAAAhAJj2xpneAAAACAEAAA8AAAAAAAAAAAAAAAAAtAQAAGRycy9kb3ducmV2&#10;LnhtbFBLBQYAAAAABAAEAPMAAAC/BQAAAAA=&#10;" path="m,6097r6095,l6095,,,,,6097xe" fillcolor="black" stroked="f" strokeweight="1pt">
                <v:path arrowok="t"/>
                <w10:wrap anchorx="page"/>
              </v:shape>
            </w:pict>
          </mc:Fallback>
        </mc:AlternateContent>
      </w:r>
    </w:p>
    <w:tbl>
      <w:tblPr>
        <w:tblStyle w:val="TableGrid"/>
        <w:tblW w:w="10070" w:type="dxa"/>
        <w:tblLayout w:type="fixed"/>
        <w:tblLook w:val="04A0" w:firstRow="1" w:lastRow="0" w:firstColumn="1" w:lastColumn="0" w:noHBand="0" w:noVBand="1"/>
      </w:tblPr>
      <w:tblGrid>
        <w:gridCol w:w="110"/>
        <w:gridCol w:w="2328"/>
        <w:gridCol w:w="258"/>
        <w:gridCol w:w="165"/>
        <w:gridCol w:w="4796"/>
        <w:gridCol w:w="142"/>
        <w:gridCol w:w="1916"/>
        <w:gridCol w:w="355"/>
      </w:tblGrid>
      <w:tr w:rsidR="002545BC" w:rsidRPr="00D269C3" w14:paraId="4957F11A" w14:textId="77777777" w:rsidTr="0009132E">
        <w:trPr>
          <w:trHeight w:val="271"/>
        </w:trPr>
        <w:tc>
          <w:tcPr>
            <w:tcW w:w="110" w:type="dxa"/>
            <w:tcBorders>
              <w:right w:val="nil"/>
            </w:tcBorders>
            <w:shd w:val="clear" w:color="auto" w:fill="E7E6E6"/>
          </w:tcPr>
          <w:p w14:paraId="4957F111" w14:textId="77777777" w:rsidR="002545BC" w:rsidRPr="00D269C3" w:rsidRDefault="002545BC" w:rsidP="0009132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tcBorders>
              <w:left w:val="nil"/>
              <w:right w:val="nil"/>
            </w:tcBorders>
            <w:shd w:val="clear" w:color="auto" w:fill="E7E6E6"/>
          </w:tcPr>
          <w:p w14:paraId="4957F112" w14:textId="77777777" w:rsidR="002545BC" w:rsidRPr="00D269C3" w:rsidRDefault="002545BC" w:rsidP="0009132E">
            <w:pPr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tem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8" w:type="dxa"/>
            <w:tcBorders>
              <w:left w:val="nil"/>
            </w:tcBorders>
            <w:shd w:val="clear" w:color="auto" w:fill="E7E6E6"/>
          </w:tcPr>
          <w:p w14:paraId="4957F113" w14:textId="77777777" w:rsidR="002545BC" w:rsidRPr="00D269C3" w:rsidRDefault="002545BC" w:rsidP="0009132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5" w:type="dxa"/>
            <w:tcBorders>
              <w:right w:val="nil"/>
            </w:tcBorders>
            <w:shd w:val="clear" w:color="auto" w:fill="E7E6E6"/>
          </w:tcPr>
          <w:p w14:paraId="4957F114" w14:textId="77777777" w:rsidR="002545BC" w:rsidRPr="00D269C3" w:rsidRDefault="002545BC" w:rsidP="0009132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796" w:type="dxa"/>
            <w:tcBorders>
              <w:left w:val="nil"/>
              <w:right w:val="nil"/>
            </w:tcBorders>
            <w:shd w:val="clear" w:color="auto" w:fill="E7E6E6"/>
          </w:tcPr>
          <w:p w14:paraId="4957F115" w14:textId="77777777" w:rsidR="002545BC" w:rsidRPr="00D269C3" w:rsidRDefault="002545BC" w:rsidP="0009132E">
            <w:pPr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uide questions/description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tcBorders>
              <w:left w:val="nil"/>
            </w:tcBorders>
            <w:shd w:val="clear" w:color="auto" w:fill="E7E6E6"/>
          </w:tcPr>
          <w:p w14:paraId="4957F116" w14:textId="77777777" w:rsidR="002545BC" w:rsidRPr="00D269C3" w:rsidRDefault="002545BC" w:rsidP="0009132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16" w:type="dxa"/>
            <w:tcBorders>
              <w:right w:val="nil"/>
            </w:tcBorders>
            <w:shd w:val="clear" w:color="auto" w:fill="E7E6E6"/>
          </w:tcPr>
          <w:p w14:paraId="4957F118" w14:textId="7927BE70" w:rsidR="002545BC" w:rsidRPr="00D269C3" w:rsidRDefault="002545BC" w:rsidP="0009132E">
            <w:pPr>
              <w:rPr>
                <w:rFonts w:cstheme="minorHAnsi"/>
                <w:b/>
                <w:bCs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ported on page</w:t>
            </w:r>
          </w:p>
        </w:tc>
        <w:tc>
          <w:tcPr>
            <w:tcW w:w="355" w:type="dxa"/>
            <w:tcBorders>
              <w:left w:val="nil"/>
            </w:tcBorders>
            <w:shd w:val="clear" w:color="auto" w:fill="E7E6E6"/>
          </w:tcPr>
          <w:p w14:paraId="4957F119" w14:textId="77777777" w:rsidR="002545BC" w:rsidRPr="00D269C3" w:rsidRDefault="002545BC" w:rsidP="0009132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C670EE" w:rsidRPr="00D269C3" w14:paraId="4957F11F" w14:textId="77777777" w:rsidTr="0009132E">
        <w:trPr>
          <w:trHeight w:val="478"/>
        </w:trPr>
        <w:tc>
          <w:tcPr>
            <w:tcW w:w="2696" w:type="dxa"/>
            <w:gridSpan w:val="3"/>
          </w:tcPr>
          <w:p w14:paraId="4957F11B" w14:textId="77777777" w:rsidR="00C670EE" w:rsidRPr="00D269C3" w:rsidRDefault="008D598F" w:rsidP="0009132E">
            <w:pPr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omain 1: Research team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1C" w14:textId="77777777" w:rsidR="00C670EE" w:rsidRPr="00D269C3" w:rsidRDefault="008D598F" w:rsidP="0009132E">
            <w:pPr>
              <w:spacing w:before="1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d reflexivity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1D" w14:textId="77777777" w:rsidR="00C670EE" w:rsidRPr="00D269C3" w:rsidRDefault="00C670EE" w:rsidP="000913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71" w:type="dxa"/>
            <w:gridSpan w:val="2"/>
          </w:tcPr>
          <w:p w14:paraId="4957F11E" w14:textId="77777777" w:rsidR="00C670EE" w:rsidRPr="00D269C3" w:rsidRDefault="00C670EE" w:rsidP="0009132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670EE" w:rsidRPr="00D269C3" w14:paraId="4957F123" w14:textId="77777777" w:rsidTr="0009132E">
        <w:trPr>
          <w:trHeight w:val="234"/>
        </w:trPr>
        <w:tc>
          <w:tcPr>
            <w:tcW w:w="2696" w:type="dxa"/>
            <w:gridSpan w:val="3"/>
          </w:tcPr>
          <w:p w14:paraId="4957F120" w14:textId="77777777" w:rsidR="00C670EE" w:rsidRPr="00D269C3" w:rsidRDefault="008D598F" w:rsidP="0009132E">
            <w:pPr>
              <w:spacing w:before="12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ersonal Characteristics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21" w14:textId="77777777" w:rsidR="00C670EE" w:rsidRPr="00D269C3" w:rsidRDefault="008D598F" w:rsidP="0009132E">
            <w:pPr>
              <w:spacing w:before="12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22" w14:textId="77777777" w:rsidR="00C670EE" w:rsidRPr="00D269C3" w:rsidRDefault="008D598F" w:rsidP="0009132E">
            <w:pPr>
              <w:spacing w:before="12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670EE" w:rsidRPr="00D269C3" w14:paraId="4957F127" w14:textId="77777777" w:rsidTr="0009132E">
        <w:trPr>
          <w:trHeight w:val="233"/>
        </w:trPr>
        <w:tc>
          <w:tcPr>
            <w:tcW w:w="2696" w:type="dxa"/>
            <w:gridSpan w:val="3"/>
          </w:tcPr>
          <w:p w14:paraId="4957F124" w14:textId="77777777" w:rsidR="00C670EE" w:rsidRPr="00D269C3" w:rsidRDefault="008D598F" w:rsidP="0009132E">
            <w:pPr>
              <w:spacing w:before="12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. Interviewer/facilitator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25" w14:textId="77777777" w:rsidR="00C670EE" w:rsidRPr="00D269C3" w:rsidRDefault="008D598F" w:rsidP="0009132E">
            <w:pPr>
              <w:spacing w:before="12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hich author/s conducted the interview or focus group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26" w14:textId="4E270CC6" w:rsidR="00C670EE" w:rsidRPr="00D269C3" w:rsidRDefault="000A0774" w:rsidP="0009132E">
            <w:pPr>
              <w:spacing w:before="12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 xml:space="preserve">Methods, </w:t>
            </w:r>
            <w:r w:rsidR="008D598F" w:rsidRPr="00D269C3">
              <w:rPr>
                <w:rFonts w:cstheme="minorHAnsi"/>
                <w:color w:val="000000"/>
                <w:sz w:val="20"/>
                <w:szCs w:val="20"/>
              </w:rPr>
              <w:t>p. </w:t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8D598F"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670EE" w:rsidRPr="00D269C3" w14:paraId="4957F12B" w14:textId="77777777" w:rsidTr="0009132E">
        <w:trPr>
          <w:trHeight w:val="234"/>
        </w:trPr>
        <w:tc>
          <w:tcPr>
            <w:tcW w:w="2696" w:type="dxa"/>
            <w:gridSpan w:val="3"/>
          </w:tcPr>
          <w:p w14:paraId="4957F128" w14:textId="77777777" w:rsidR="00C670EE" w:rsidRPr="00D269C3" w:rsidRDefault="008D598F" w:rsidP="0009132E">
            <w:pPr>
              <w:spacing w:before="13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. Credentials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29" w14:textId="77777777" w:rsidR="00C670EE" w:rsidRPr="00D269C3" w:rsidRDefault="008D598F" w:rsidP="0009132E">
            <w:pPr>
              <w:spacing w:before="13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hat were the researcher’s credentials? E.g. PhD, MD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2A" w14:textId="774055B7" w:rsidR="00C670EE" w:rsidRPr="00D269C3" w:rsidRDefault="00F87202" w:rsidP="0009132E">
            <w:pPr>
              <w:spacing w:before="13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Methods, p. 7</w:t>
            </w:r>
          </w:p>
        </w:tc>
      </w:tr>
      <w:tr w:rsidR="00C670EE" w:rsidRPr="00D269C3" w14:paraId="4957F12F" w14:textId="77777777" w:rsidTr="0009132E">
        <w:trPr>
          <w:trHeight w:val="234"/>
        </w:trPr>
        <w:tc>
          <w:tcPr>
            <w:tcW w:w="2696" w:type="dxa"/>
            <w:gridSpan w:val="3"/>
          </w:tcPr>
          <w:p w14:paraId="4957F12C" w14:textId="77777777" w:rsidR="00C670EE" w:rsidRPr="00D269C3" w:rsidRDefault="008D598F" w:rsidP="0009132E">
            <w:pPr>
              <w:spacing w:before="9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3. Occupation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2D" w14:textId="77777777" w:rsidR="00C670EE" w:rsidRPr="00D269C3" w:rsidRDefault="008D598F" w:rsidP="0009132E">
            <w:pPr>
              <w:spacing w:before="9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hat was their occupation at the time of the study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2E" w14:textId="5C43AE9D" w:rsidR="00C670EE" w:rsidRPr="00D269C3" w:rsidRDefault="00171537" w:rsidP="0009132E">
            <w:pPr>
              <w:spacing w:before="9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Methods, p. 7</w:t>
            </w:r>
          </w:p>
        </w:tc>
      </w:tr>
      <w:tr w:rsidR="00C670EE" w:rsidRPr="00D269C3" w14:paraId="4957F133" w14:textId="77777777" w:rsidTr="0009132E">
        <w:trPr>
          <w:trHeight w:val="234"/>
        </w:trPr>
        <w:tc>
          <w:tcPr>
            <w:tcW w:w="2696" w:type="dxa"/>
            <w:gridSpan w:val="3"/>
          </w:tcPr>
          <w:p w14:paraId="4957F130" w14:textId="77777777" w:rsidR="00C670EE" w:rsidRPr="00D269C3" w:rsidRDefault="008D598F" w:rsidP="0009132E">
            <w:pPr>
              <w:spacing w:before="9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4. Gender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31" w14:textId="77777777" w:rsidR="00C670EE" w:rsidRPr="00D269C3" w:rsidRDefault="008D598F" w:rsidP="0009132E">
            <w:pPr>
              <w:spacing w:before="9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as the researcher male or female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32" w14:textId="1AF681C1" w:rsidR="00C670EE" w:rsidRPr="00D269C3" w:rsidRDefault="00171537" w:rsidP="0009132E">
            <w:pPr>
              <w:spacing w:before="9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Methods, p. 7</w:t>
            </w:r>
          </w:p>
        </w:tc>
      </w:tr>
      <w:tr w:rsidR="00C670EE" w:rsidRPr="00D269C3" w14:paraId="4957F137" w14:textId="77777777" w:rsidTr="0009132E">
        <w:trPr>
          <w:trHeight w:val="233"/>
        </w:trPr>
        <w:tc>
          <w:tcPr>
            <w:tcW w:w="2696" w:type="dxa"/>
            <w:gridSpan w:val="3"/>
          </w:tcPr>
          <w:p w14:paraId="4957F134" w14:textId="77777777" w:rsidR="00C670EE" w:rsidRPr="00D269C3" w:rsidRDefault="008D598F" w:rsidP="0009132E">
            <w:pPr>
              <w:spacing w:before="9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5. Experience and training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35" w14:textId="77777777" w:rsidR="00C670EE" w:rsidRPr="00D269C3" w:rsidRDefault="008D598F" w:rsidP="0009132E">
            <w:pPr>
              <w:spacing w:before="9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hat experience or training did the researcher have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36" w14:textId="0E98FF0C" w:rsidR="00C670EE" w:rsidRPr="00D269C3" w:rsidRDefault="00171537" w:rsidP="0009132E">
            <w:pPr>
              <w:spacing w:before="9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Methods, p. 7</w:t>
            </w:r>
          </w:p>
        </w:tc>
      </w:tr>
      <w:tr w:rsidR="00C670EE" w:rsidRPr="00D269C3" w14:paraId="4957F13C" w14:textId="77777777" w:rsidTr="0009132E">
        <w:trPr>
          <w:trHeight w:val="479"/>
        </w:trPr>
        <w:tc>
          <w:tcPr>
            <w:tcW w:w="2696" w:type="dxa"/>
            <w:gridSpan w:val="3"/>
          </w:tcPr>
          <w:p w14:paraId="4957F138" w14:textId="77777777" w:rsidR="00C670EE" w:rsidRPr="00D269C3" w:rsidRDefault="008D598F" w:rsidP="0009132E">
            <w:pPr>
              <w:spacing w:before="10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lationship with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39" w14:textId="77777777" w:rsidR="00C670EE" w:rsidRPr="00D269C3" w:rsidRDefault="008D598F" w:rsidP="0009132E">
            <w:pPr>
              <w:spacing w:before="7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articipants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3A" w14:textId="77777777" w:rsidR="00C670EE" w:rsidRPr="00D269C3" w:rsidRDefault="00C670EE" w:rsidP="000913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71" w:type="dxa"/>
            <w:gridSpan w:val="2"/>
          </w:tcPr>
          <w:p w14:paraId="4957F13B" w14:textId="77777777" w:rsidR="00C670EE" w:rsidRPr="00D269C3" w:rsidRDefault="00C670EE" w:rsidP="0009132E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B75C62" w:rsidRPr="00D269C3" w14:paraId="4957F140" w14:textId="77777777" w:rsidTr="0009132E">
        <w:trPr>
          <w:trHeight w:val="478"/>
        </w:trPr>
        <w:tc>
          <w:tcPr>
            <w:tcW w:w="2696" w:type="dxa"/>
            <w:gridSpan w:val="3"/>
          </w:tcPr>
          <w:p w14:paraId="4957F13D" w14:textId="77777777" w:rsidR="00B75C62" w:rsidRPr="00D269C3" w:rsidRDefault="00B75C62" w:rsidP="0009132E">
            <w:pPr>
              <w:spacing w:before="17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6. Relationship established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3E" w14:textId="7696EA30" w:rsidR="00B75C62" w:rsidRPr="00D269C3" w:rsidRDefault="00B75C62" w:rsidP="0009132E">
            <w:pPr>
              <w:spacing w:before="17"/>
              <w:ind w:left="113" w:right="1379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as a relationship established prior to </w:t>
            </w:r>
            <w:r w:rsidR="00373A72" w:rsidRPr="00D269C3">
              <w:rPr>
                <w:rFonts w:cstheme="minorHAnsi"/>
                <w:color w:val="000000"/>
                <w:sz w:val="20"/>
                <w:szCs w:val="20"/>
              </w:rPr>
              <w:t>study commencement</w:t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3F" w14:textId="0507F453" w:rsidR="00B75C62" w:rsidRPr="00D269C3" w:rsidRDefault="00B75C62" w:rsidP="0009132E">
            <w:pPr>
              <w:spacing w:before="12"/>
              <w:ind w:left="9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Methods, p. 7</w:t>
            </w:r>
          </w:p>
        </w:tc>
      </w:tr>
      <w:tr w:rsidR="00C670EE" w:rsidRPr="00D269C3" w14:paraId="4957F144" w14:textId="77777777" w:rsidTr="0009132E">
        <w:trPr>
          <w:trHeight w:val="772"/>
        </w:trPr>
        <w:tc>
          <w:tcPr>
            <w:tcW w:w="2696" w:type="dxa"/>
            <w:gridSpan w:val="3"/>
          </w:tcPr>
          <w:p w14:paraId="4957F141" w14:textId="3D771A80" w:rsidR="00C670EE" w:rsidRPr="00D269C3" w:rsidRDefault="008D598F" w:rsidP="0009132E">
            <w:pPr>
              <w:spacing w:before="16"/>
              <w:ind w:left="92" w:right="86"/>
              <w:rPr>
                <w:rFonts w:cstheme="minorHAnsi"/>
                <w:color w:val="000000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7. Participant knowledge of the</w:t>
            </w:r>
            <w:r w:rsidR="00D269C3" w:rsidRPr="00D269C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interviewer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42" w14:textId="77777777" w:rsidR="00C670EE" w:rsidRPr="00D269C3" w:rsidRDefault="008D598F" w:rsidP="0009132E">
            <w:pPr>
              <w:spacing w:before="16"/>
              <w:ind w:left="93" w:right="25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hat did the participants know about the researcher? e.g.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personal goals, reasons for doing the research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7E30B694" w14:textId="6048C4F3" w:rsidR="00FA432C" w:rsidRPr="00D269C3" w:rsidRDefault="00FA432C" w:rsidP="0009132E">
            <w:pPr>
              <w:jc w:val="both"/>
              <w:rPr>
                <w:rFonts w:eastAsiaTheme="majorEastAsia" w:cstheme="minorHAnsi"/>
                <w:sz w:val="20"/>
                <w:szCs w:val="20"/>
              </w:rPr>
            </w:pPr>
            <w:r w:rsidRPr="00D269C3">
              <w:rPr>
                <w:rFonts w:eastAsiaTheme="majorEastAsia" w:cstheme="minorHAnsi"/>
                <w:sz w:val="20"/>
                <w:szCs w:val="20"/>
              </w:rPr>
              <w:t>Ethics approval and consent to participate,</w:t>
            </w:r>
            <w:r w:rsidR="00F85D5F" w:rsidRPr="00D269C3">
              <w:rPr>
                <w:rFonts w:eastAsiaTheme="majorEastAsia" w:cstheme="minorHAnsi"/>
                <w:sz w:val="20"/>
                <w:szCs w:val="20"/>
              </w:rPr>
              <w:t xml:space="preserve"> p.27</w:t>
            </w:r>
          </w:p>
          <w:p w14:paraId="4957F143" w14:textId="2DD9466D" w:rsidR="00C670EE" w:rsidRPr="00D269C3" w:rsidRDefault="00C670EE" w:rsidP="0009132E">
            <w:pPr>
              <w:spacing w:before="12"/>
              <w:ind w:left="9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</w:p>
        </w:tc>
      </w:tr>
      <w:tr w:rsidR="00C670EE" w:rsidRPr="00D269C3" w14:paraId="4957F148" w14:textId="77777777" w:rsidTr="0009132E">
        <w:trPr>
          <w:trHeight w:val="721"/>
        </w:trPr>
        <w:tc>
          <w:tcPr>
            <w:tcW w:w="2696" w:type="dxa"/>
            <w:gridSpan w:val="3"/>
          </w:tcPr>
          <w:p w14:paraId="44E9E2F0" w14:textId="77777777" w:rsidR="00D06289" w:rsidRPr="00D269C3" w:rsidRDefault="008D598F" w:rsidP="0009132E">
            <w:pPr>
              <w:spacing w:before="16"/>
              <w:ind w:left="92" w:right="1143"/>
              <w:rPr>
                <w:rFonts w:cstheme="minorHAnsi"/>
                <w:color w:val="000000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8. Interviewer </w:t>
            </w:r>
          </w:p>
          <w:p w14:paraId="4957F145" w14:textId="08050DAA" w:rsidR="00C670EE" w:rsidRPr="00D269C3" w:rsidRDefault="008949C7" w:rsidP="0009132E">
            <w:pPr>
              <w:spacing w:before="16"/>
              <w:ind w:left="92" w:right="114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="008D598F" w:rsidRPr="00D269C3">
              <w:rPr>
                <w:rFonts w:cstheme="minorHAnsi"/>
                <w:color w:val="000000"/>
                <w:sz w:val="20"/>
                <w:szCs w:val="20"/>
              </w:rPr>
              <w:t>haracteristics </w:t>
            </w:r>
            <w:r w:rsidR="008D598F"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46" w14:textId="60C0C74F" w:rsidR="00C670EE" w:rsidRPr="00D269C3" w:rsidRDefault="008D598F" w:rsidP="0009132E">
            <w:pPr>
              <w:spacing w:before="16"/>
              <w:ind w:left="93" w:right="207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hat characteristics were reported about the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  <w:r w:rsidRPr="00D269C3">
              <w:rPr>
                <w:rFonts w:cstheme="minorHAnsi"/>
                <w:sz w:val="20"/>
                <w:szCs w:val="20"/>
              </w:rPr>
              <w:br w:type="textWrapping" w:clear="all"/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interviewer/facilitator? e.g. Bias, assumptions, reasons and interests in the research topic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47" w14:textId="430EB038" w:rsidR="00C670EE" w:rsidRPr="00D269C3" w:rsidRDefault="005F4B51" w:rsidP="0009132E">
            <w:pPr>
              <w:spacing w:before="12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 xml:space="preserve">Methods, </w:t>
            </w:r>
            <w:r w:rsidR="008D598F" w:rsidRPr="00D269C3">
              <w:rPr>
                <w:rFonts w:cstheme="minorHAnsi"/>
                <w:color w:val="000000"/>
                <w:sz w:val="20"/>
                <w:szCs w:val="20"/>
              </w:rPr>
              <w:t>p. </w:t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="008D598F"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="008D598F"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670EE" w:rsidRPr="00D269C3" w14:paraId="4957F14C" w14:textId="77777777" w:rsidTr="0009132E">
        <w:trPr>
          <w:trHeight w:val="234"/>
        </w:trPr>
        <w:tc>
          <w:tcPr>
            <w:tcW w:w="2696" w:type="dxa"/>
            <w:gridSpan w:val="3"/>
          </w:tcPr>
          <w:p w14:paraId="4957F149" w14:textId="77777777" w:rsidR="00C670EE" w:rsidRPr="00D269C3" w:rsidRDefault="008D598F" w:rsidP="0009132E">
            <w:pPr>
              <w:spacing w:before="13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omain 2: study design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4A" w14:textId="4807CE32" w:rsidR="00C670EE" w:rsidRPr="00D269C3" w:rsidRDefault="008D598F" w:rsidP="0009132E">
            <w:pPr>
              <w:spacing w:before="13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4B" w14:textId="77777777" w:rsidR="00C670EE" w:rsidRPr="00D269C3" w:rsidRDefault="008D598F" w:rsidP="0009132E">
            <w:pPr>
              <w:spacing w:before="13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670EE" w:rsidRPr="00D269C3" w14:paraId="4957F150" w14:textId="77777777" w:rsidTr="0009132E">
        <w:trPr>
          <w:trHeight w:val="234"/>
        </w:trPr>
        <w:tc>
          <w:tcPr>
            <w:tcW w:w="2696" w:type="dxa"/>
            <w:gridSpan w:val="3"/>
          </w:tcPr>
          <w:p w14:paraId="4957F14D" w14:textId="77777777" w:rsidR="00C670EE" w:rsidRPr="00D269C3" w:rsidRDefault="008D598F" w:rsidP="0009132E">
            <w:pPr>
              <w:spacing w:before="13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heoretical framework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4E" w14:textId="53D637C9" w:rsidR="00C670EE" w:rsidRPr="00D269C3" w:rsidRDefault="008D598F" w:rsidP="0009132E">
            <w:pPr>
              <w:spacing w:before="13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4F" w14:textId="77777777" w:rsidR="00C670EE" w:rsidRPr="00D269C3" w:rsidRDefault="008D598F" w:rsidP="0009132E">
            <w:pPr>
              <w:spacing w:before="13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670EE" w:rsidRPr="00D269C3" w14:paraId="4957F155" w14:textId="77777777" w:rsidTr="0009132E">
        <w:trPr>
          <w:trHeight w:val="722"/>
        </w:trPr>
        <w:tc>
          <w:tcPr>
            <w:tcW w:w="2696" w:type="dxa"/>
            <w:gridSpan w:val="3"/>
          </w:tcPr>
          <w:p w14:paraId="4957F151" w14:textId="77777777" w:rsidR="00C670EE" w:rsidRPr="00D269C3" w:rsidRDefault="008D598F" w:rsidP="0009132E">
            <w:pPr>
              <w:spacing w:before="12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9. Methodological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52" w14:textId="77777777" w:rsidR="00C670EE" w:rsidRPr="00D269C3" w:rsidRDefault="008D598F" w:rsidP="0009132E">
            <w:pPr>
              <w:spacing w:before="7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orientation and Theory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5C26EB17" w14:textId="1CF31C94" w:rsidR="00FE126B" w:rsidRPr="00D269C3" w:rsidRDefault="003D356B" w:rsidP="0009132E">
            <w:pPr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FE126B" w:rsidRPr="00D269C3">
              <w:rPr>
                <w:rFonts w:cstheme="minorHAnsi"/>
                <w:color w:val="000000"/>
                <w:sz w:val="20"/>
                <w:szCs w:val="20"/>
              </w:rPr>
              <w:t xml:space="preserve">What methodological orientation was stated to underpin the </w:t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  <w:r w:rsidR="00FE126B" w:rsidRPr="00D269C3">
              <w:rPr>
                <w:rFonts w:cstheme="minorHAnsi"/>
                <w:color w:val="000000"/>
                <w:sz w:val="20"/>
                <w:szCs w:val="20"/>
              </w:rPr>
              <w:t>study? e.g. grounded theory, discourse analysis, </w:t>
            </w:r>
            <w:r w:rsidR="00FE126B"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C15BFB9" w14:textId="77777777" w:rsidR="00FE126B" w:rsidRPr="00D269C3" w:rsidRDefault="00FE126B" w:rsidP="0009132E">
            <w:pPr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ethnography, phenomenology, content analysis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53" w14:textId="77777777" w:rsidR="00C670EE" w:rsidRPr="00D269C3" w:rsidRDefault="00C670EE" w:rsidP="000913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71" w:type="dxa"/>
            <w:gridSpan w:val="2"/>
          </w:tcPr>
          <w:p w14:paraId="4957F154" w14:textId="522EEF92" w:rsidR="00C670EE" w:rsidRPr="00D269C3" w:rsidRDefault="002B324A" w:rsidP="0009132E">
            <w:pPr>
              <w:jc w:val="both"/>
              <w:rPr>
                <w:rFonts w:cstheme="minorHAnsi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</w:t>
            </w:r>
            <w:r w:rsidR="00CA56AA" w:rsidRPr="00D269C3">
              <w:rPr>
                <w:rFonts w:cstheme="minorHAnsi"/>
                <w:sz w:val="20"/>
                <w:szCs w:val="20"/>
              </w:rPr>
              <w:t xml:space="preserve"> p.6</w:t>
            </w:r>
          </w:p>
        </w:tc>
      </w:tr>
      <w:tr w:rsidR="00C670EE" w:rsidRPr="00D269C3" w14:paraId="4957F159" w14:textId="77777777" w:rsidTr="0009132E">
        <w:trPr>
          <w:trHeight w:val="233"/>
        </w:trPr>
        <w:tc>
          <w:tcPr>
            <w:tcW w:w="2696" w:type="dxa"/>
            <w:gridSpan w:val="3"/>
          </w:tcPr>
          <w:p w14:paraId="4957F156" w14:textId="77777777" w:rsidR="00C670EE" w:rsidRPr="00D269C3" w:rsidRDefault="008D598F" w:rsidP="0009132E">
            <w:pPr>
              <w:spacing w:before="12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articipant selection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57" w14:textId="77777777" w:rsidR="00C670EE" w:rsidRPr="00D269C3" w:rsidRDefault="008D598F" w:rsidP="0009132E">
            <w:pPr>
              <w:spacing w:before="12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58" w14:textId="77777777" w:rsidR="00C670EE" w:rsidRPr="00D269C3" w:rsidRDefault="008D598F" w:rsidP="0009132E">
            <w:pPr>
              <w:spacing w:before="12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670EE" w:rsidRPr="00D269C3" w14:paraId="4957F15E" w14:textId="77777777" w:rsidTr="0009132E">
        <w:trPr>
          <w:trHeight w:val="1342"/>
        </w:trPr>
        <w:tc>
          <w:tcPr>
            <w:tcW w:w="2696" w:type="dxa"/>
            <w:gridSpan w:val="3"/>
          </w:tcPr>
          <w:p w14:paraId="4957F15A" w14:textId="77777777" w:rsidR="00C670EE" w:rsidRPr="00D269C3" w:rsidRDefault="008D598F" w:rsidP="0009132E">
            <w:pPr>
              <w:spacing w:before="13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0. Sampling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5B" w14:textId="77777777" w:rsidR="00C670EE" w:rsidRPr="00D269C3" w:rsidRDefault="008D598F" w:rsidP="0009132E">
            <w:pPr>
              <w:spacing w:before="13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How were participants selected? e.g. purposive, convenience,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5C" w14:textId="77777777" w:rsidR="00C670EE" w:rsidRPr="00D269C3" w:rsidRDefault="008D598F" w:rsidP="0009132E">
            <w:pPr>
              <w:spacing w:before="6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consecutive, snowball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5D" w14:textId="346B5306" w:rsidR="00C670EE" w:rsidRPr="00D269C3" w:rsidRDefault="00BD6438" w:rsidP="0009132E">
            <w:pPr>
              <w:jc w:val="both"/>
              <w:rPr>
                <w:rFonts w:cstheme="minorHAnsi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6</w:t>
            </w:r>
          </w:p>
        </w:tc>
      </w:tr>
      <w:tr w:rsidR="00C670EE" w:rsidRPr="00D269C3" w14:paraId="4957F162" w14:textId="77777777" w:rsidTr="0009132E">
        <w:trPr>
          <w:trHeight w:val="477"/>
        </w:trPr>
        <w:tc>
          <w:tcPr>
            <w:tcW w:w="2696" w:type="dxa"/>
            <w:gridSpan w:val="3"/>
          </w:tcPr>
          <w:p w14:paraId="4957F15F" w14:textId="77777777" w:rsidR="00C670EE" w:rsidRPr="00D269C3" w:rsidRDefault="008D598F" w:rsidP="0009132E">
            <w:pPr>
              <w:spacing w:before="17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1. Method of approach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60" w14:textId="7A391096" w:rsidR="00C670EE" w:rsidRPr="00D269C3" w:rsidRDefault="008D598F" w:rsidP="0009132E">
            <w:pPr>
              <w:spacing w:before="17"/>
              <w:ind w:left="113" w:right="644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How were participants approached? e.g. face‐to‐face,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  <w:r w:rsidRPr="00D269C3">
              <w:rPr>
                <w:rFonts w:cstheme="minorHAnsi"/>
                <w:sz w:val="20"/>
                <w:szCs w:val="20"/>
              </w:rPr>
              <w:br w:type="textWrapping" w:clear="all"/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telephone, mail, email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61" w14:textId="44B5226F" w:rsidR="00C670EE" w:rsidRPr="00D269C3" w:rsidRDefault="00461296" w:rsidP="0009132E">
            <w:pPr>
              <w:spacing w:before="12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7</w:t>
            </w:r>
          </w:p>
        </w:tc>
      </w:tr>
      <w:tr w:rsidR="00C670EE" w:rsidRPr="00D269C3" w14:paraId="4957F166" w14:textId="77777777" w:rsidTr="0009132E">
        <w:trPr>
          <w:trHeight w:val="234"/>
        </w:trPr>
        <w:tc>
          <w:tcPr>
            <w:tcW w:w="2696" w:type="dxa"/>
            <w:gridSpan w:val="3"/>
          </w:tcPr>
          <w:p w14:paraId="4957F163" w14:textId="77777777" w:rsidR="00C670EE" w:rsidRPr="00D269C3" w:rsidRDefault="008D598F" w:rsidP="0009132E">
            <w:pPr>
              <w:spacing w:before="9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2. Sample size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64" w14:textId="77777777" w:rsidR="00C670EE" w:rsidRPr="00D269C3" w:rsidRDefault="008D598F" w:rsidP="0009132E">
            <w:pPr>
              <w:spacing w:before="9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How many participants were in the study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65" w14:textId="2E7E95BD" w:rsidR="00C670EE" w:rsidRPr="00D269C3" w:rsidRDefault="00461296" w:rsidP="0009132E">
            <w:pPr>
              <w:spacing w:before="9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7</w:t>
            </w:r>
          </w:p>
        </w:tc>
      </w:tr>
      <w:tr w:rsidR="00C670EE" w:rsidRPr="00D269C3" w14:paraId="4957F16B" w14:textId="77777777" w:rsidTr="0009132E">
        <w:trPr>
          <w:trHeight w:val="477"/>
        </w:trPr>
        <w:tc>
          <w:tcPr>
            <w:tcW w:w="2696" w:type="dxa"/>
            <w:gridSpan w:val="3"/>
          </w:tcPr>
          <w:p w14:paraId="4957F167" w14:textId="77777777" w:rsidR="00C670EE" w:rsidRPr="00D269C3" w:rsidRDefault="008D598F" w:rsidP="0009132E">
            <w:pPr>
              <w:spacing w:before="9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3. Non‐participation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68" w14:textId="1ABABEDD" w:rsidR="00C670EE" w:rsidRPr="00D269C3" w:rsidRDefault="008D598F" w:rsidP="0009132E">
            <w:pPr>
              <w:spacing w:before="9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How many people refused to participate or dropped out?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69" w14:textId="0A8661B4" w:rsidR="00C670EE" w:rsidRPr="00D269C3" w:rsidRDefault="008D598F" w:rsidP="0009132E">
            <w:pPr>
              <w:spacing w:before="7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Reasons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6A" w14:textId="4541D4DE" w:rsidR="00C670EE" w:rsidRPr="00D269C3" w:rsidRDefault="00364CD4" w:rsidP="0009132E">
            <w:pPr>
              <w:jc w:val="both"/>
              <w:rPr>
                <w:rFonts w:cstheme="minorHAnsi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8</w:t>
            </w:r>
          </w:p>
        </w:tc>
      </w:tr>
      <w:tr w:rsidR="00C670EE" w:rsidRPr="00D269C3" w14:paraId="4957F16F" w14:textId="77777777" w:rsidTr="0009132E">
        <w:trPr>
          <w:trHeight w:val="234"/>
        </w:trPr>
        <w:tc>
          <w:tcPr>
            <w:tcW w:w="2696" w:type="dxa"/>
            <w:gridSpan w:val="3"/>
          </w:tcPr>
          <w:p w14:paraId="4957F16C" w14:textId="77777777" w:rsidR="00C670EE" w:rsidRPr="00D269C3" w:rsidRDefault="008D598F" w:rsidP="0009132E">
            <w:pPr>
              <w:spacing w:before="12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tting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6D" w14:textId="1C73664E" w:rsidR="00C670EE" w:rsidRPr="00D269C3" w:rsidRDefault="008D598F" w:rsidP="0009132E">
            <w:pPr>
              <w:spacing w:before="12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1" w:type="dxa"/>
            <w:gridSpan w:val="2"/>
          </w:tcPr>
          <w:p w14:paraId="4957F16E" w14:textId="77777777" w:rsidR="00C670EE" w:rsidRPr="00D269C3" w:rsidRDefault="008D598F" w:rsidP="0009132E">
            <w:pPr>
              <w:spacing w:before="12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670EE" w:rsidRPr="00D269C3" w14:paraId="4957F173" w14:textId="77777777" w:rsidTr="0009132E">
        <w:trPr>
          <w:trHeight w:val="233"/>
        </w:trPr>
        <w:tc>
          <w:tcPr>
            <w:tcW w:w="2696" w:type="dxa"/>
            <w:gridSpan w:val="3"/>
          </w:tcPr>
          <w:p w14:paraId="4957F170" w14:textId="77777777" w:rsidR="00C670EE" w:rsidRPr="00D269C3" w:rsidRDefault="008D598F" w:rsidP="0009132E">
            <w:pPr>
              <w:spacing w:before="9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4. Setting of data collection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71" w14:textId="2838A653" w:rsidR="00C670EE" w:rsidRPr="00D269C3" w:rsidRDefault="003D356B" w:rsidP="0009132E">
            <w:pPr>
              <w:spacing w:before="9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  <w:r w:rsidR="008D598F" w:rsidRPr="00D269C3">
              <w:rPr>
                <w:rFonts w:cstheme="minorHAnsi"/>
                <w:color w:val="000000"/>
                <w:sz w:val="20"/>
                <w:szCs w:val="20"/>
              </w:rPr>
              <w:t>Where was the data collected? e.g. home, clinic, workplace  </w:t>
            </w:r>
            <w:r w:rsidR="008D598F"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72" w14:textId="743338CD" w:rsidR="00C670EE" w:rsidRPr="00D269C3" w:rsidRDefault="00CD492B" w:rsidP="0009132E">
            <w:pPr>
              <w:spacing w:before="9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8</w:t>
            </w:r>
          </w:p>
        </w:tc>
      </w:tr>
      <w:tr w:rsidR="00C670EE" w:rsidRPr="00D269C3" w14:paraId="4957F178" w14:textId="77777777" w:rsidTr="0009132E">
        <w:trPr>
          <w:trHeight w:val="479"/>
        </w:trPr>
        <w:tc>
          <w:tcPr>
            <w:tcW w:w="2696" w:type="dxa"/>
            <w:gridSpan w:val="3"/>
          </w:tcPr>
          <w:p w14:paraId="4957F174" w14:textId="77777777" w:rsidR="00C670EE" w:rsidRPr="00D269C3" w:rsidRDefault="008D598F" w:rsidP="0009132E">
            <w:pPr>
              <w:spacing w:before="10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5. Presence of non‐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75" w14:textId="77777777" w:rsidR="00C670EE" w:rsidRPr="00D269C3" w:rsidRDefault="008D598F" w:rsidP="0009132E">
            <w:pPr>
              <w:spacing w:before="6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participants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12287EED" w14:textId="076E2972" w:rsidR="00A04B51" w:rsidRPr="00A04B51" w:rsidRDefault="003D356B" w:rsidP="0009132E">
            <w:pPr>
              <w:rPr>
                <w:rFonts w:cstheme="minorHAnsi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 xml:space="preserve">  </w:t>
            </w:r>
            <w:r w:rsidR="00A04B51" w:rsidRPr="00A04B51">
              <w:rPr>
                <w:rFonts w:cstheme="minorHAnsi"/>
                <w:sz w:val="20"/>
                <w:szCs w:val="20"/>
              </w:rPr>
              <w:t>Was anyone else present besides the participants </w:t>
            </w:r>
            <w:r w:rsidR="00A04B51" w:rsidRPr="00D269C3">
              <w:rPr>
                <w:rFonts w:cstheme="minorHAnsi"/>
                <w:sz w:val="20"/>
                <w:szCs w:val="20"/>
              </w:rPr>
              <w:t>and researchers</w:t>
            </w:r>
            <w:r w:rsidR="00A04B51" w:rsidRPr="00A04B51">
              <w:rPr>
                <w:rFonts w:cstheme="minorHAnsi"/>
                <w:sz w:val="20"/>
                <w:szCs w:val="20"/>
              </w:rPr>
              <w:t xml:space="preserve">?   </w:t>
            </w:r>
          </w:p>
          <w:p w14:paraId="4957F176" w14:textId="00020BA2" w:rsidR="00C670EE" w:rsidRPr="00D269C3" w:rsidRDefault="00C670EE" w:rsidP="000913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71" w:type="dxa"/>
            <w:gridSpan w:val="2"/>
          </w:tcPr>
          <w:p w14:paraId="4957F177" w14:textId="2D65DB08" w:rsidR="00C670EE" w:rsidRPr="00D269C3" w:rsidRDefault="00097111" w:rsidP="0009132E">
            <w:pPr>
              <w:jc w:val="both"/>
              <w:rPr>
                <w:rFonts w:cstheme="minorHAnsi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7-8</w:t>
            </w:r>
          </w:p>
        </w:tc>
      </w:tr>
      <w:tr w:rsidR="00C670EE" w:rsidRPr="00D269C3" w14:paraId="4957F17C" w14:textId="77777777" w:rsidTr="0009132E">
        <w:trPr>
          <w:trHeight w:val="477"/>
        </w:trPr>
        <w:tc>
          <w:tcPr>
            <w:tcW w:w="2696" w:type="dxa"/>
            <w:gridSpan w:val="3"/>
          </w:tcPr>
          <w:p w14:paraId="4957F179" w14:textId="77777777" w:rsidR="00C670EE" w:rsidRPr="00D269C3" w:rsidRDefault="008D598F" w:rsidP="0009132E">
            <w:pPr>
              <w:spacing w:before="17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6. Description of sample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7A" w14:textId="77777777" w:rsidR="00C670EE" w:rsidRPr="00D269C3" w:rsidRDefault="008D598F" w:rsidP="0009132E">
            <w:pPr>
              <w:spacing w:before="17"/>
              <w:ind w:left="113" w:right="26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hat are the important characteristics of the sample? e.g.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  <w:r w:rsidRPr="00D269C3">
              <w:rPr>
                <w:rFonts w:cstheme="minorHAnsi"/>
                <w:sz w:val="20"/>
                <w:szCs w:val="20"/>
              </w:rPr>
              <w:br w:type="textWrapping" w:clear="all"/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demographic data, date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5A3DB56F" w14:textId="77777777" w:rsidR="00C670EE" w:rsidRPr="00D269C3" w:rsidRDefault="00F60EDA" w:rsidP="0009132E">
            <w:pPr>
              <w:spacing w:before="12"/>
              <w:jc w:val="both"/>
              <w:rPr>
                <w:rFonts w:cstheme="minorHAnsi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</w:t>
            </w:r>
            <w:r w:rsidR="00C275C2" w:rsidRPr="00D269C3">
              <w:rPr>
                <w:rFonts w:cstheme="minorHAnsi"/>
                <w:sz w:val="20"/>
                <w:szCs w:val="20"/>
              </w:rPr>
              <w:t>7</w:t>
            </w:r>
          </w:p>
          <w:p w14:paraId="4957F17B" w14:textId="159A7536" w:rsidR="00C275C2" w:rsidRPr="00D269C3" w:rsidRDefault="00C275C2" w:rsidP="0009132E">
            <w:pPr>
              <w:spacing w:before="12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Results, p.9</w:t>
            </w:r>
          </w:p>
        </w:tc>
      </w:tr>
      <w:tr w:rsidR="00C670EE" w:rsidRPr="00D269C3" w14:paraId="4957F180" w14:textId="77777777" w:rsidTr="0009132E">
        <w:trPr>
          <w:trHeight w:val="234"/>
        </w:trPr>
        <w:tc>
          <w:tcPr>
            <w:tcW w:w="2696" w:type="dxa"/>
            <w:gridSpan w:val="3"/>
          </w:tcPr>
          <w:p w14:paraId="4957F17D" w14:textId="77777777" w:rsidR="00C670EE" w:rsidRPr="00D269C3" w:rsidRDefault="008D598F" w:rsidP="0009132E">
            <w:pPr>
              <w:spacing w:before="12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ata collection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7E" w14:textId="77777777" w:rsidR="00C670EE" w:rsidRPr="00D269C3" w:rsidRDefault="008D598F" w:rsidP="0009132E">
            <w:pPr>
              <w:spacing w:before="12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7F" w14:textId="77777777" w:rsidR="00C670EE" w:rsidRPr="00D269C3" w:rsidRDefault="008D598F" w:rsidP="0009132E">
            <w:pPr>
              <w:spacing w:before="12"/>
              <w:ind w:firstLine="113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670EE" w:rsidRPr="00D269C3" w14:paraId="4957F185" w14:textId="77777777" w:rsidTr="0009132E">
        <w:trPr>
          <w:trHeight w:val="815"/>
        </w:trPr>
        <w:tc>
          <w:tcPr>
            <w:tcW w:w="2696" w:type="dxa"/>
            <w:gridSpan w:val="3"/>
          </w:tcPr>
          <w:p w14:paraId="4957F181" w14:textId="77777777" w:rsidR="00C670EE" w:rsidRPr="00D269C3" w:rsidRDefault="008D598F" w:rsidP="0009132E">
            <w:pPr>
              <w:spacing w:before="12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7. Interview guide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82" w14:textId="77777777" w:rsidR="00C670EE" w:rsidRPr="00D269C3" w:rsidRDefault="008D598F" w:rsidP="0009132E">
            <w:pPr>
              <w:spacing w:before="12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ere questions, prompts, guides provided by the authors?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83" w14:textId="77777777" w:rsidR="00C670EE" w:rsidRPr="00D269C3" w:rsidRDefault="008D598F" w:rsidP="0009132E">
            <w:pPr>
              <w:spacing w:before="6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as it pilot tested</w:t>
            </w:r>
            <w:proofErr w:type="gramStart"/>
            <w:r w:rsidRPr="00D269C3">
              <w:rPr>
                <w:rFonts w:cstheme="minorHAnsi"/>
                <w:color w:val="000000"/>
                <w:sz w:val="20"/>
                <w:szCs w:val="20"/>
              </w:rPr>
              <w:t>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  <w:proofErr w:type="gramEnd"/>
          </w:p>
        </w:tc>
        <w:tc>
          <w:tcPr>
            <w:tcW w:w="2271" w:type="dxa"/>
            <w:gridSpan w:val="2"/>
          </w:tcPr>
          <w:p w14:paraId="4957F184" w14:textId="7DC60001" w:rsidR="00C670EE" w:rsidRPr="00D269C3" w:rsidRDefault="00C065DC" w:rsidP="0009132E">
            <w:pPr>
              <w:jc w:val="both"/>
              <w:rPr>
                <w:rFonts w:cstheme="minorHAnsi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</w:t>
            </w:r>
            <w:r w:rsidR="008122D2" w:rsidRPr="00D269C3">
              <w:rPr>
                <w:rFonts w:cstheme="minorHAnsi"/>
                <w:sz w:val="20"/>
                <w:szCs w:val="20"/>
              </w:rPr>
              <w:t>7-</w:t>
            </w:r>
            <w:r w:rsidRPr="00D269C3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C670EE" w:rsidRPr="00D269C3" w14:paraId="4957F189" w14:textId="77777777" w:rsidTr="0009132E">
        <w:trPr>
          <w:trHeight w:val="233"/>
        </w:trPr>
        <w:tc>
          <w:tcPr>
            <w:tcW w:w="2696" w:type="dxa"/>
            <w:gridSpan w:val="3"/>
          </w:tcPr>
          <w:p w14:paraId="4957F186" w14:textId="77777777" w:rsidR="00C670EE" w:rsidRPr="00D269C3" w:rsidRDefault="008D598F" w:rsidP="0009132E">
            <w:pPr>
              <w:spacing w:before="8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8. Repeat interviews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87" w14:textId="77777777" w:rsidR="00C670EE" w:rsidRPr="00D269C3" w:rsidRDefault="008D598F" w:rsidP="0009132E">
            <w:pPr>
              <w:spacing w:before="8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ere repeat interviews carried out? If yes, how many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88" w14:textId="17A16CD0" w:rsidR="00C670EE" w:rsidRPr="00D269C3" w:rsidRDefault="00931ACF" w:rsidP="0009132E">
            <w:pPr>
              <w:spacing w:before="8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7-8</w:t>
            </w:r>
          </w:p>
        </w:tc>
      </w:tr>
      <w:tr w:rsidR="00C670EE" w:rsidRPr="00D269C3" w14:paraId="4957F18E" w14:textId="77777777" w:rsidTr="0009132E">
        <w:trPr>
          <w:trHeight w:val="479"/>
        </w:trPr>
        <w:tc>
          <w:tcPr>
            <w:tcW w:w="2696" w:type="dxa"/>
            <w:gridSpan w:val="3"/>
          </w:tcPr>
          <w:p w14:paraId="4957F18A" w14:textId="77777777" w:rsidR="00C670EE" w:rsidRPr="00D269C3" w:rsidRDefault="008D598F" w:rsidP="0009132E">
            <w:pPr>
              <w:spacing w:before="10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19. Audio/visual recording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8B" w14:textId="77777777" w:rsidR="00C670EE" w:rsidRPr="00D269C3" w:rsidRDefault="008D598F" w:rsidP="0009132E">
            <w:pPr>
              <w:spacing w:before="10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Did the research use audio or visual recording to collect the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8C" w14:textId="77777777" w:rsidR="00C670EE" w:rsidRPr="00D269C3" w:rsidRDefault="008D598F" w:rsidP="0009132E">
            <w:pPr>
              <w:spacing w:before="6"/>
              <w:ind w:firstLine="11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data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8D" w14:textId="4EA15634" w:rsidR="00C670EE" w:rsidRPr="00D269C3" w:rsidRDefault="005D5AAD" w:rsidP="0009132E">
            <w:pPr>
              <w:jc w:val="both"/>
              <w:rPr>
                <w:rFonts w:cstheme="minorHAnsi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8</w:t>
            </w:r>
          </w:p>
        </w:tc>
      </w:tr>
      <w:tr w:rsidR="00C670EE" w:rsidRPr="00D269C3" w14:paraId="4957F192" w14:textId="77777777" w:rsidTr="0009132E">
        <w:trPr>
          <w:trHeight w:val="588"/>
        </w:trPr>
        <w:tc>
          <w:tcPr>
            <w:tcW w:w="2696" w:type="dxa"/>
            <w:gridSpan w:val="3"/>
          </w:tcPr>
          <w:p w14:paraId="4957F18F" w14:textId="77777777" w:rsidR="00C670EE" w:rsidRPr="00D269C3" w:rsidRDefault="008D598F" w:rsidP="0009132E">
            <w:pPr>
              <w:spacing w:before="17"/>
              <w:ind w:left="92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0. Field notes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3"/>
          </w:tcPr>
          <w:p w14:paraId="4957F190" w14:textId="77777777" w:rsidR="00C670EE" w:rsidRPr="00D269C3" w:rsidRDefault="008D598F" w:rsidP="0009132E">
            <w:pPr>
              <w:spacing w:before="17"/>
              <w:ind w:left="113" w:right="193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ere field notes made during and/or after the interview or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  <w:r w:rsidRPr="00D269C3">
              <w:rPr>
                <w:rFonts w:cstheme="minorHAnsi"/>
                <w:sz w:val="20"/>
                <w:szCs w:val="20"/>
              </w:rPr>
              <w:br w:type="textWrapping" w:clear="all"/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focus group?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271" w:type="dxa"/>
            <w:gridSpan w:val="2"/>
          </w:tcPr>
          <w:p w14:paraId="4957F191" w14:textId="38296169" w:rsidR="00C670EE" w:rsidRPr="00D269C3" w:rsidRDefault="00CB7949" w:rsidP="0009132E">
            <w:pPr>
              <w:spacing w:before="12"/>
              <w:jc w:val="both"/>
              <w:rPr>
                <w:rFonts w:cstheme="minorHAnsi"/>
                <w:color w:val="010302"/>
                <w:sz w:val="20"/>
                <w:szCs w:val="20"/>
              </w:rPr>
            </w:pPr>
            <w:r w:rsidRPr="00D269C3">
              <w:rPr>
                <w:rFonts w:cstheme="minorHAnsi"/>
                <w:sz w:val="20"/>
                <w:szCs w:val="20"/>
              </w:rPr>
              <w:t>Methods, p.8</w:t>
            </w:r>
          </w:p>
        </w:tc>
      </w:tr>
    </w:tbl>
    <w:p w14:paraId="4957F193" w14:textId="466DBECD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94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95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96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97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98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99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9A" w14:textId="77777777" w:rsidR="00C670EE" w:rsidRPr="00D269C3" w:rsidRDefault="008D598F">
      <w:pPr>
        <w:rPr>
          <w:rFonts w:cstheme="minorHAnsi"/>
          <w:color w:val="000000" w:themeColor="text1"/>
          <w:sz w:val="24"/>
          <w:szCs w:val="24"/>
        </w:rPr>
      </w:pPr>
      <w:r w:rsidRPr="00D269C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4957F224" wp14:editId="4957F225">
                <wp:simplePos x="0" y="0"/>
                <wp:positionH relativeFrom="page">
                  <wp:posOffset>2408665</wp:posOffset>
                </wp:positionH>
                <wp:positionV relativeFrom="paragraph">
                  <wp:posOffset>85404</wp:posOffset>
                </wp:positionV>
                <wp:extent cx="3473754" cy="241553"/>
                <wp:effectExtent l="0" t="0" r="0" b="0"/>
                <wp:wrapNone/>
                <wp:docPr id="103" name="Freeform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08665" y="2680014"/>
                          <a:ext cx="3359454" cy="127253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/>
                        </a:custGeom>
                        <a:noFill/>
                        <a:ln w="12700" cap="flat" cmpd="sng">
                          <a:solidFill>
                            <a:srgbClr val="FF0000">
                              <a:alpha val="100000"/>
                            </a:srgbClr>
                          </a:solidFill>
                          <a:miter lim="127000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57F249" w14:textId="77777777" w:rsidR="00C670EE" w:rsidRDefault="008D598F">
                            <w:pPr>
                              <w:tabs>
                                <w:tab w:val="left" w:pos="5245"/>
                              </w:tabs>
                              <w:rPr>
                                <w:rFonts w:ascii="Times New Roman" w:hAnsi="Times New Roman" w:cs="Times New Roman"/>
                                <w:color w:val="01030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  <w:sz w:val="20"/>
                                <w:szCs w:val="20"/>
                              </w:rPr>
                              <w:tab/>
                              <w:t> 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0" tIns="0" rIns="0" bIns="0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57F224" id="Freeform 103" o:spid="_x0000_s1026" style="position:absolute;margin-left:189.65pt;margin-top:6.7pt;width:273.5pt;height:19pt;z-index:25163622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K69YgIAABoFAAAOAAAAZHJzL2Uyb0RvYy54bWysVNuO0zAQfUfiHyy/0yS9Uaqm+8CqCAnB&#10;ioUPcBy7seQbttukf8/YTrIVyxOiD+7YmTln5ozHh4dBSXRlzguja1wtSoyYpqYV+lzjnz9O73YY&#10;+UB0S6TRrMY35vHD8e2bQ2/3bGk6I1vmEIBov+9tjbsQ7L4oPO2YIn5hLNPwkRunSICtOxetIz2g&#10;K1ksy3Jb9Ma11hnKvIfTx/wRHxM+54yGb5x7FpCsMeQW0urS2sS1OB7I/uyI7QQd0yD/kIUiQgPp&#10;DPVIAkEXJ15BKUGd8YaHBTWqMJwLylINUE1V/lHNc0csS7WAON7OMvn/B0u/Xp8cEi30rlxhpImC&#10;Jp0cY1FyFM9Aod76PTg+2yc37jyYsdyBOxX/oRA01Hi5Lnfb7QajG9jbXVlW66wwGwKi4LBabT6s&#10;N2uMKHhUy/fLTSIoXpDoxYdPzCRUcv3iQ+5QO1mkmyw66Ml00OfYYZk6HDCCDjuMoMNN5rckjHFA&#10;dU+hzUlImTikRn1KqoSLQglcRi4JYFFlQR6vz6nB3kjRxphYtnfn5qN06EqA/HQq4ZeciLQdyadV&#10;PEz3DJhH/+Mh2vdASgQYAynUmMAUIDX4Rvmz4MkKN8kiudTfGYfWRd1zanFo2JwPoZTpUOVPHWlZ&#10;Tmhzn88UkTJKgBGZQ3kz9ggweWaQCRuEg1JG/xjK0szNwVmONM2vE8vBc0RiNjrMwUpo4/5WmYSq&#10;RubsP4mUpYkqhaEZ8rWOnvGkMe0NrnoPsw7d/HUhjmEkP2sYpvgwTIabjGY0IlGMhwFMxY6PRZzw&#10;+33yennSjr8BAAD//wMAUEsDBBQABgAIAAAAIQDfUATI3wAAAAkBAAAPAAAAZHJzL2Rvd25yZXYu&#10;eG1sTI/BTsJAEIbvJL7DZky8wRaKWGq3xBCNGLhYfYBtd2gbu7NNd4Hi0zue9Djzf/nnm2wz2k6c&#10;cfCtIwXzWQQCqXKmpVrB58fLNAHhgyajO0eo4IoeNvnNJNOpcRd6x3MRasEl5FOtoAmhT6X0VYNW&#10;+5nrkTg7usHqwONQSzPoC5fbTi6iaCWtbokvNLrHbYPVV3GyCt52r273PRZY721C9lom2+PzQam7&#10;2/HpEUTAMfzB8KvP6pCzU+lOZLzoFMQP65hRDuIlCAbWixUvSgX38yXIPJP/P8h/AAAA//8DAFBL&#10;AQItABQABgAIAAAAIQC2gziS/gAAAOEBAAATAAAAAAAAAAAAAAAAAAAAAABbQ29udGVudF9UeXBl&#10;c10ueG1sUEsBAi0AFAAGAAgAAAAhADj9If/WAAAAlAEAAAsAAAAAAAAAAAAAAAAALwEAAF9yZWxz&#10;Ly5yZWxzUEsBAi0AFAAGAAgAAAAhAKPMrr1iAgAAGgUAAA4AAAAAAAAAAAAAAAAALgIAAGRycy9l&#10;Mm9Eb2MueG1sUEsBAi0AFAAGAAgAAAAhAN9QBMjfAAAACQEAAA8AAAAAAAAAAAAAAAAAvAQAAGRy&#10;cy9kb3ducmV2LnhtbFBLBQYAAAAABAAEAPMAAADIBQAAAAA=&#10;" adj="-11796480,,5400" path="al10800,10800@8@8@4@6,10800,10800,10800,10800@9@7l@30@31@17@18@24@25@15@16@32@33xe" filled="f" strokecolor="red" strokeweight="1pt">
                <v:stroke miterlimit="83231f" joinstyle="miter"/>
                <v:formulas/>
                <v:path arrowok="t" o:connecttype="custom" textboxrect="@1,@1,@1,@1"/>
                <v:textbox inset="0,0,0,0">
                  <w:txbxContent>
                    <w:p w14:paraId="4957F249" w14:textId="77777777" w:rsidR="00C670EE" w:rsidRDefault="008D598F">
                      <w:pPr>
                        <w:tabs>
                          <w:tab w:val="left" w:pos="5245"/>
                        </w:tabs>
                        <w:rPr>
                          <w:rFonts w:ascii="Times New Roman" w:hAnsi="Times New Roman" w:cs="Times New Roman"/>
                          <w:color w:val="010302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sz w:val="20"/>
                          <w:szCs w:val="20"/>
                        </w:rPr>
                        <w:t> </w:t>
                      </w:r>
                      <w:r>
                        <w:rPr>
                          <w:rFonts w:ascii="Calibri" w:hAnsi="Calibri" w:cs="Calibri"/>
                          <w:color w:val="000000"/>
                          <w:sz w:val="20"/>
                          <w:szCs w:val="20"/>
                        </w:rPr>
                        <w:tab/>
                        <w:t> 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957F19B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9C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4" w14:textId="6BB19E45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5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6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7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8" w14:textId="4E548C5C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9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A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B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C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D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E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AF" w14:textId="457A09ED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0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1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2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3" w14:textId="6CB64DC3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4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5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6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7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8" w14:textId="3B0E7673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9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A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B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C" w14:textId="30DE42E8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D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BE" w14:textId="77777777" w:rsidR="00C670EE" w:rsidRPr="00D269C3" w:rsidRDefault="00C670EE">
      <w:pPr>
        <w:spacing w:after="269"/>
        <w:rPr>
          <w:rFonts w:cstheme="minorHAnsi"/>
          <w:color w:val="000000" w:themeColor="text1"/>
          <w:sz w:val="24"/>
          <w:szCs w:val="24"/>
        </w:rPr>
      </w:pPr>
    </w:p>
    <w:p w14:paraId="4957F1BF" w14:textId="27A18765" w:rsidR="00C670EE" w:rsidRPr="00D269C3" w:rsidRDefault="008D598F">
      <w:pPr>
        <w:ind w:left="897"/>
        <w:rPr>
          <w:rFonts w:cstheme="minorHAnsi"/>
          <w:color w:val="010302"/>
        </w:rPr>
      </w:pPr>
      <w:r w:rsidRPr="00D269C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6640" behindDoc="0" locked="0" layoutInCell="1" allowOverlap="1" wp14:anchorId="4957F236" wp14:editId="4957F237">
                <wp:simplePos x="0" y="0"/>
                <wp:positionH relativeFrom="page">
                  <wp:posOffset>6838188</wp:posOffset>
                </wp:positionH>
                <wp:positionV relativeFrom="paragraph">
                  <wp:posOffset>-115630</wp:posOffset>
                </wp:positionV>
                <wp:extent cx="6095" cy="6096"/>
                <wp:effectExtent l="0" t="0" r="0" b="0"/>
                <wp:wrapNone/>
                <wp:docPr id="112" name="Freeform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5" h="6096">
                              <a:moveTo>
                                <a:pt x="0" y="6096"/>
                              </a:moveTo>
                              <a:lnTo>
                                <a:pt x="6095" y="6096"/>
                              </a:lnTo>
                              <a:lnTo>
                                <a:pt x="6095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AAA373" id="Freeform 112" o:spid="_x0000_s1026" style="position:absolute;margin-left:538.45pt;margin-top:-9.1pt;width:.5pt;height:.5pt;z-index:2516966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uokWgIAAJcFAAAOAAAAZHJzL2Uyb0RvYy54bWysVMGO2yAQvVfqPyDuXduRNm2jJHvoKr1U&#10;7aq7+wEEj2NLGBCwcfL3HQZDst1Klar6YGOYebz3ZmB9dxoVO4Lzg9Eb3tzUnIGWph30YcOfn3Yf&#10;PnHmg9CtUEbDhp/B87vt+3frya5gYXqjWnAMQbRfTXbD+xDsqqq87GEU/sZY0LjYGTeKgL/uULVO&#10;TIg+qmpR18tqMq61zkjwHmfv0yLfEn7XgQw/us5DYGrDkVugt6P3Pr6r7VqsDk7YfpAzDfEPLEYx&#10;aNy0QN2LINiLG95AjYN0xpsu3EgzVqbrBgmkAdU09W9qHnthgbSgOd4Wm/z/g5Xfjw+ODS3Wrllw&#10;psWIRdo5gGg5i3Po0GT9CgMf7YOb/zwOo9xT58b4RSHsRK6ei6twCkzi5LL+fMuZxAUcLSNedUmU&#10;Lz58BUMg4vjNh1SQNo9En0fypPPQYVljQRUVNHCGBXWcYUH3qaBWhJgXmcUhmzKLfiYRV0ZzhCdD&#10;MeFC/orjJUDp68Ak6LWeHJG/liBLJDUays7L+ZvCsDGzbX+JuWKXIaQyHpKpUSu5W/Qj3LXD3qih&#10;3Q1KRdXeHfZflGNHEc8GPdTCQtlepNkmzSb0OZ42eAWkdDS4WXysawLQJm6RkpTG+Ng/qWNoFM4K&#10;IgGlf0KHvYc9sqBEOvVQOAkpQYcmLfWihUTqNpKa26hkECsCjMgd7l+wZ4B4o7zFTizn+JgKdGmU&#10;5KSobJMYZGIpuWTQzkaHkjwO2rg/KVOoat45xWeTkjXRpb1pz3TcyD08/aRwvqni9XL9T+mX+3T7&#10;CwAA//8DAFBLAwQUAAYACAAAACEA87I4Zd8AAAANAQAADwAAAGRycy9kb3ducmV2LnhtbEyPMW+D&#10;MBCF90r9D9ZV6hIlJgyQUkxUNcqUpU0yZLxgB1DwGWET6L/vMbXje/fp3Xv5drKteJjeN44UrFcR&#10;CEOl0w1VCs6n/XIDwgckja0jo+DHeNgWz085ZtqN9G0ex1AJDiGfoYI6hC6T0pe1sehXrjPEt5vr&#10;LQaWfSV1jyOH21bGUZRIiw3xhxo781mb8n4crIJSTrvTYY+Xr532yflAw7ioFkq9vkwf7yCCmcIf&#10;DHN9rg4Fd7q6gbQXLesoTd6YVbBcb2IQMxKlKVvX2UpjkEUu/68ofgEAAP//AwBQSwECLQAUAAYA&#10;CAAAACEAtoM4kv4AAADhAQAAEwAAAAAAAAAAAAAAAAAAAAAAW0NvbnRlbnRfVHlwZXNdLnhtbFBL&#10;AQItABQABgAIAAAAIQA4/SH/1gAAAJQBAAALAAAAAAAAAAAAAAAAAC8BAABfcmVscy8ucmVsc1BL&#10;AQItABQABgAIAAAAIQDJ8uokWgIAAJcFAAAOAAAAAAAAAAAAAAAAAC4CAABkcnMvZTJvRG9jLnht&#10;bFBLAQItABQABgAIAAAAIQDzsjhl3wAAAA0BAAAPAAAAAAAAAAAAAAAAALQEAABkcnMvZG93bnJl&#10;di54bWxQSwUGAAAAAAQABADzAAAAwAUAAAAA&#10;" path="m,6096r6095,l6095,,,,,6096xe" fillcolor="black" stroked="f" strokeweight="1pt">
                <v:path arrowok="t"/>
                <w10:wrap anchorx="page"/>
              </v:shape>
            </w:pict>
          </mc:Fallback>
        </mc:AlternateContent>
      </w:r>
      <w:r w:rsidRPr="00D269C3">
        <w:rPr>
          <w:rFonts w:cstheme="minorHAnsi"/>
          <w:color w:val="000000"/>
          <w:spacing w:val="-31"/>
        </w:rPr>
        <w:t> </w:t>
      </w:r>
      <w:r w:rsidRPr="00D269C3">
        <w:rPr>
          <w:rFonts w:cstheme="minorHAnsi"/>
          <w:color w:val="000000"/>
        </w:rPr>
        <w:t> </w:t>
      </w:r>
      <w:r w:rsidRPr="00D269C3">
        <w:rPr>
          <w:rFonts w:cstheme="minorHAnsi"/>
        </w:rPr>
        <w:t xml:space="preserve"> </w:t>
      </w:r>
    </w:p>
    <w:p w14:paraId="4957F1C1" w14:textId="2F2B7FCC" w:rsidR="00C670EE" w:rsidRPr="00D269C3" w:rsidRDefault="00C670EE" w:rsidP="00A85FCE">
      <w:pPr>
        <w:rPr>
          <w:rFonts w:cstheme="minorHAnsi"/>
          <w:color w:val="010302"/>
        </w:rPr>
        <w:sectPr w:rsidR="00C670EE" w:rsidRPr="00D269C3">
          <w:type w:val="continuous"/>
          <w:pgSz w:w="11914" w:h="16850"/>
          <w:pgMar w:top="500" w:right="500" w:bottom="400" w:left="500" w:header="708" w:footer="708" w:gutter="0"/>
          <w:cols w:space="708"/>
          <w:docGrid w:linePitch="360"/>
        </w:sectPr>
      </w:pPr>
    </w:p>
    <w:p w14:paraId="4957F1C2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C3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1C5" w14:textId="77777777" w:rsidR="00C670EE" w:rsidRPr="00D269C3" w:rsidRDefault="008D598F">
      <w:pPr>
        <w:rPr>
          <w:rFonts w:cstheme="minorHAnsi"/>
          <w:color w:val="000000" w:themeColor="text1"/>
          <w:sz w:val="24"/>
          <w:szCs w:val="24"/>
        </w:rPr>
      </w:pPr>
      <w:r w:rsidRPr="00D269C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3568" behindDoc="1" locked="0" layoutInCell="1" allowOverlap="1" wp14:anchorId="4957F238" wp14:editId="4957F239">
                <wp:simplePos x="0" y="0"/>
                <wp:positionH relativeFrom="page">
                  <wp:posOffset>716280</wp:posOffset>
                </wp:positionH>
                <wp:positionV relativeFrom="paragraph">
                  <wp:posOffset>-509</wp:posOffset>
                </wp:positionV>
                <wp:extent cx="6096" cy="6097"/>
                <wp:effectExtent l="0" t="0" r="0" b="0"/>
                <wp:wrapNone/>
                <wp:docPr id="113" name="Freeform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6" h="6097">
                              <a:moveTo>
                                <a:pt x="0" y="6097"/>
                              </a:moveTo>
                              <a:lnTo>
                                <a:pt x="6096" y="6097"/>
                              </a:lnTo>
                              <a:lnTo>
                                <a:pt x="6096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7C1CED" id="Freeform 113" o:spid="_x0000_s1026" style="position:absolute;margin-left:56.4pt;margin-top:-.05pt;width:.5pt;height:.5pt;z-index:-2516229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DCIWwIAAJcFAAAOAAAAZHJzL2Uyb0RvYy54bWysVMGO2yAQvVfqPyDuje1U3W2jJHvoKr1U&#10;7aq7/QCCx7ElDAjYOPn7DoMh2W6lSlV9sDHMPN57M7C+O42KHcH5wegNbxY1Z6ClaQd92PCfT7t3&#10;HznzQehWKKNhw8/g+d327Zv1ZFewNL1RLTiGINqvJrvhfQh2VVVe9jAKvzAWNC52xo0i4K87VK0T&#10;E6KPqlrW9U01GddaZyR4j7P3aZFvCb/rQIbvXechMLXhyC3Q29F7H9/Vdi1WBydsP8iZhvgHFqMY&#10;NG5aoO5FEOzZDa+gxkE6400XFtKMlem6QQJpQDVN/Zuax15YIC1ojrfFJv//YOW344NjQ4u1a95z&#10;psWIRdo5gGg5i3Po0GT9CgMf7YOb/zwOo9xT58b4RSHsRK6ei6twCkzi5E396YYziQs4uo141SVR&#10;PvvwBQyBiONXH1JB2jwSfR7Jk85Dh2WNBVVU0MAZFtRxhgXdp4JaEWJeZBaHbMos+plEXBnNEZ4M&#10;xYQL+SuOlwClrwOToJd6ckT+WoIskdRoKDsv528Kw8bMtv0l5opdhpDKeEimRq3kbtGPcNcOe6OG&#10;djcoFVV7d9h/Vo4dRTwb9FALC2V7kWabNJvQ53ja4AWQ0tHgZnlb1wSgTdwiJSmN8bF/UsfQKJwV&#10;RAJK/4AOew97ZEmJdOqhcBJSgg5NWupFC4nUh0hqbqOSQawIMCJ3uH/BngHijfIaO7Gc42Mq0KVR&#10;kpOisk1ikIml5JJBOxsdSvI4aOP+pEyhqnnnFJ9NStZEl/amPdNxI/fw9JPC+aaK18v1P6Vf7tPt&#10;LwAAAP//AwBQSwMEFAAGAAgAAAAhAN7uyebcAAAABgEAAA8AAABkcnMvZG93bnJldi54bWxMjsFO&#10;wzAQRO9I/IO1SFxQ6yQI2oQ4FVTiULhA4dKbE28TQ7yOYrcNf8/2BMenGc28cjW5XhxxDNaTgnSe&#10;gEBqvLHUKvj8eJ4tQYSoyejeEyr4wQCr6vKi1IXxJ3rH4za2gkcoFFpBF+NQSBmaDp0Ocz8gcbb3&#10;o9ORcWylGfWJx10vsyS5l05b4odOD7jusPneHpyCt/3dZrc2r1/ZTf70ki+mhbWbWqnrq+nxAUTE&#10;Kf6V4azP6lCxU+0PZILomdOM1aOCWQrinKe3zLWCHGRVyv/61S8AAAD//wMAUEsBAi0AFAAGAAgA&#10;AAAhALaDOJL+AAAA4QEAABMAAAAAAAAAAAAAAAAAAAAAAFtDb250ZW50X1R5cGVzXS54bWxQSwEC&#10;LQAUAAYACAAAACEAOP0h/9YAAACUAQAACwAAAAAAAAAAAAAAAAAvAQAAX3JlbHMvLnJlbHNQSwEC&#10;LQAUAAYACAAAACEA6VAwiFsCAACXBQAADgAAAAAAAAAAAAAAAAAuAgAAZHJzL2Uyb0RvYy54bWxQ&#10;SwECLQAUAAYACAAAACEA3u7J5twAAAAGAQAADwAAAAAAAAAAAAAAAAC1BAAAZHJzL2Rvd25yZXYu&#10;eG1sUEsFBgAAAAAEAAQA8wAAAL4FAAAAAA==&#10;" path="m,6097r6096,l6096,,,,,6097xe" fillcolor="black" stroked="f" strokeweight="1pt">
                <v:path arrowok="t"/>
                <w10:wrap anchorx="page"/>
              </v:shape>
            </w:pict>
          </mc:Fallback>
        </mc:AlternateContent>
      </w:r>
      <w:r w:rsidRPr="00D269C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4592" behindDoc="1" locked="0" layoutInCell="1" allowOverlap="1" wp14:anchorId="4957F23A" wp14:editId="4957F23B">
                <wp:simplePos x="0" y="0"/>
                <wp:positionH relativeFrom="page">
                  <wp:posOffset>6838188</wp:posOffset>
                </wp:positionH>
                <wp:positionV relativeFrom="paragraph">
                  <wp:posOffset>-509</wp:posOffset>
                </wp:positionV>
                <wp:extent cx="6095" cy="6097"/>
                <wp:effectExtent l="0" t="0" r="0" b="0"/>
                <wp:wrapNone/>
                <wp:docPr id="114" name="Freeform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" cy="6097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5" h="6097">
                              <a:moveTo>
                                <a:pt x="0" y="6097"/>
                              </a:moveTo>
                              <a:lnTo>
                                <a:pt x="6095" y="6097"/>
                              </a:lnTo>
                              <a:lnTo>
                                <a:pt x="6095" y="0"/>
                              </a:lnTo>
                              <a:lnTo>
                                <a:pt x="0" y="0"/>
                              </a:lnTo>
                              <a:lnTo>
                                <a:pt x="0" y="609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A3AA6A" id="Freeform 114" o:spid="_x0000_s1026" style="position:absolute;margin-left:538.45pt;margin-top:-.05pt;width:.5pt;height:.5pt;z-index:-2516218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6095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FrmWwIAAJcFAAAOAAAAZHJzL2Uyb0RvYy54bWysVNFu2yAUfZ+0f0C8r7ajtd2iJH1Ylb1M&#10;W7W2H0DwdWwJAwIaJ3+/y8WQdJ00aZofbAz3Hs4598Lq7jgqdgDnB6PXvLmqOQMtTTvo/Zo/P20/&#10;fOLMB6FboYyGNT+B53eb9+9Wk13CwvRGteAYgmi/nOya9yHYZVV52cMo/JWxoHGxM24UAX/dvmqd&#10;mBB9VNWirm+qybjWOiPBe5y9T4t8Q/hdBzL86DoPgak1R26B3o7eu/iuNiux3Dth+0HONMQ/sBjF&#10;oHHTAnUvgmAvbngDNQ7SGW+6cCXNWJmuGySQBlTT1L+peeyFBdKC5nhbbPL/D1Z+Pzw4NrRYu+Yj&#10;Z1qMWKStA4iWsziHDk3WLzHw0T64+c/jMMo9dm6MXxTCjuTqqbgKx8AkTt7Un685k7iAo9uIV50T&#10;5YsPX8EQiDh88yEVpM0j0eeRPOo8dFjWWFBFBQ2cYUEdZ1jQXSqoFSHmRWZxyKbMop9JxJXRHODJ&#10;UEw4k7/geA5Q+jIwCXqtJ0fkryXIEkmNhrLzcv6mMGzMbNtfYi7YZQipjIdkatRK7hb9CHfpsDdq&#10;aLeDUlG1d/vdF+XYQcSzQQ+1sFC2F2m2SbMJfY6nDV4BKR0Nbha3dU0A2sQtUpLSGB/7J3UMjcJJ&#10;QSSg9E/osPewRxaUSKceCichJejQpKVetJBIXUdScxuVDGJFgBG5w/0L9gwQb5S32InlHB9TgS6N&#10;kpwUlW0Sg0wsJZcM2tnoUJLHQRv3J2UKVc07p/hsUrImurQz7YmOG7mHp58UzjdVvF4u/yn9fJ9u&#10;fgEAAP//AwBQSwMEFAAGAAgAAAAhAJj2xpneAAAACAEAAA8AAABkcnMvZG93bnJldi54bWxMj8FO&#10;wzAMhu9IvENkJC5oS8bQupWmEwIhtAtigwNHr8maisYpTbaWt8c7wfG3P/3+XKxH34qT7WMTSMNs&#10;qkBYqoJpqNbw8f48WYKICclgG8hq+LER1uXlRYG5CQNt7WmXasElFHPU4FLqcilj5azHOA2dJd4d&#10;Qu8xcexraXocuNy38laphfTYEF9w2NlHZ6uv3dFruMM6u6HhsHz93mw3b5/zl+Ce5lpfX40P9yCS&#10;HdMfDGd9VoeSnfbhSCaKlrPKFitmNUxmIM6AyjIe7DWsQJaF/P9A+QsAAP//AwBQSwECLQAUAAYA&#10;CAAAACEAtoM4kv4AAADhAQAAEwAAAAAAAAAAAAAAAAAAAAAAW0NvbnRlbnRfVHlwZXNdLnhtbFBL&#10;AQItABQABgAIAAAAIQA4/SH/1gAAAJQBAAALAAAAAAAAAAAAAAAAAC8BAABfcmVscy8ucmVsc1BL&#10;AQItABQABgAIAAAAIQDqBFrmWwIAAJcFAAAOAAAAAAAAAAAAAAAAAC4CAABkcnMvZTJvRG9jLnht&#10;bFBLAQItABQABgAIAAAAIQCY9saZ3gAAAAgBAAAPAAAAAAAAAAAAAAAAALUEAABkcnMvZG93bnJl&#10;di54bWxQSwUGAAAAAAQABADzAAAAwAUAAAAA&#10;" path="m,6097r6095,l6095,,,,,6097xe" fillcolor="black" stroked="f" strokeweight="1pt">
                <v:path arrowok="t"/>
                <w10:wrap anchorx="page"/>
              </v:shape>
            </w:pict>
          </mc:Fallback>
        </mc:AlternateContent>
      </w:r>
    </w:p>
    <w:tbl>
      <w:tblPr>
        <w:tblStyle w:val="TableGrid"/>
        <w:tblpPr w:vertAnchor="text" w:horzAnchor="page" w:tblpX="1128" w:tblpY="-270"/>
        <w:tblOverlap w:val="never"/>
        <w:tblW w:w="9630" w:type="dxa"/>
        <w:tblLayout w:type="fixed"/>
        <w:tblLook w:val="04A0" w:firstRow="1" w:lastRow="0" w:firstColumn="1" w:lastColumn="0" w:noHBand="0" w:noVBand="1"/>
      </w:tblPr>
      <w:tblGrid>
        <w:gridCol w:w="2547"/>
        <w:gridCol w:w="5396"/>
        <w:gridCol w:w="1687"/>
      </w:tblGrid>
      <w:tr w:rsidR="00C670EE" w:rsidRPr="00D269C3" w14:paraId="4957F1C9" w14:textId="77777777" w:rsidTr="003D356B">
        <w:trPr>
          <w:trHeight w:val="224"/>
        </w:trPr>
        <w:tc>
          <w:tcPr>
            <w:tcW w:w="2547" w:type="dxa"/>
          </w:tcPr>
          <w:p w14:paraId="4957F1C6" w14:textId="77777777" w:rsidR="00C670EE" w:rsidRPr="00D269C3" w:rsidRDefault="008D598F">
            <w:pPr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1. Duration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C7" w14:textId="77777777" w:rsidR="00C670EE" w:rsidRPr="00D269C3" w:rsidRDefault="008D598F">
            <w:pPr>
              <w:ind w:firstLine="11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hat was the duration of the interviews or focus group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C8" w14:textId="13F4524C" w:rsidR="00C670EE" w:rsidRPr="00D269C3" w:rsidRDefault="007F2B60" w:rsidP="006D1F7A">
            <w:pPr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</w:rPr>
              <w:t>Methods, p.8</w:t>
            </w:r>
          </w:p>
        </w:tc>
      </w:tr>
      <w:tr w:rsidR="00C670EE" w:rsidRPr="00D269C3" w14:paraId="4957F1CD" w14:textId="77777777" w:rsidTr="003D356B">
        <w:trPr>
          <w:trHeight w:val="233"/>
        </w:trPr>
        <w:tc>
          <w:tcPr>
            <w:tcW w:w="2547" w:type="dxa"/>
          </w:tcPr>
          <w:p w14:paraId="4957F1CA" w14:textId="77777777" w:rsidR="00C670EE" w:rsidRPr="00D269C3" w:rsidRDefault="008D598F">
            <w:pPr>
              <w:spacing w:before="9"/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2. Data saturation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CB" w14:textId="77777777" w:rsidR="00C670EE" w:rsidRPr="00D269C3" w:rsidRDefault="008D598F">
            <w:pPr>
              <w:spacing w:before="9"/>
              <w:ind w:firstLine="11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as data saturation discussed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CC" w14:textId="34CA15F8" w:rsidR="00C670EE" w:rsidRPr="00D269C3" w:rsidRDefault="004A0660" w:rsidP="006D1F7A">
            <w:pPr>
              <w:spacing w:before="9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</w:rPr>
              <w:t>Methods, p.8</w:t>
            </w:r>
          </w:p>
        </w:tc>
      </w:tr>
      <w:tr w:rsidR="006D1F7A" w:rsidRPr="00D269C3" w14:paraId="4957F1D2" w14:textId="77777777" w:rsidTr="003D356B">
        <w:trPr>
          <w:trHeight w:val="479"/>
        </w:trPr>
        <w:tc>
          <w:tcPr>
            <w:tcW w:w="2547" w:type="dxa"/>
          </w:tcPr>
          <w:p w14:paraId="4957F1CE" w14:textId="77777777" w:rsidR="006D1F7A" w:rsidRPr="00D269C3" w:rsidRDefault="006D1F7A" w:rsidP="006D1F7A">
            <w:pPr>
              <w:spacing w:before="10"/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3. Transcripts returned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CF" w14:textId="77777777" w:rsidR="006D1F7A" w:rsidRPr="00D269C3" w:rsidRDefault="006D1F7A" w:rsidP="006D1F7A">
            <w:pPr>
              <w:spacing w:before="10"/>
              <w:ind w:firstLine="11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ere transcripts returned to participants for comment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D0" w14:textId="77777777" w:rsidR="006D1F7A" w:rsidRPr="00D269C3" w:rsidRDefault="006D1F7A" w:rsidP="006D1F7A">
            <w:pPr>
              <w:spacing w:before="6"/>
              <w:ind w:firstLine="11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and/or correction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D1" w14:textId="3DBCBF4F" w:rsidR="006D1F7A" w:rsidRPr="00D269C3" w:rsidRDefault="006D1F7A" w:rsidP="006D1F7A">
            <w:pPr>
              <w:rPr>
                <w:rFonts w:cstheme="minorHAnsi"/>
              </w:rPr>
            </w:pPr>
            <w:r w:rsidRPr="00D269C3">
              <w:rPr>
                <w:rFonts w:cstheme="minorHAnsi"/>
              </w:rPr>
              <w:t>Methods, p.8-9</w:t>
            </w:r>
          </w:p>
        </w:tc>
      </w:tr>
      <w:tr w:rsidR="006D1F7A" w:rsidRPr="00D269C3" w14:paraId="4957F1D6" w14:textId="77777777" w:rsidTr="003D356B">
        <w:trPr>
          <w:trHeight w:val="477"/>
        </w:trPr>
        <w:tc>
          <w:tcPr>
            <w:tcW w:w="2547" w:type="dxa"/>
          </w:tcPr>
          <w:p w14:paraId="4957F1D3" w14:textId="7ADF1F97" w:rsidR="006D1F7A" w:rsidRPr="00D269C3" w:rsidRDefault="006D1F7A" w:rsidP="006D1F7A">
            <w:pPr>
              <w:spacing w:before="16" w:line="243" w:lineRule="exact"/>
              <w:ind w:left="92" w:right="399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omain 3: analysis and findings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D4" w14:textId="77777777" w:rsidR="006D1F7A" w:rsidRPr="00D269C3" w:rsidRDefault="006D1F7A" w:rsidP="006D1F7A">
            <w:pPr>
              <w:spacing w:before="11"/>
              <w:ind w:left="9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D5" w14:textId="77777777" w:rsidR="006D1F7A" w:rsidRPr="00D269C3" w:rsidRDefault="006D1F7A" w:rsidP="006D1F7A">
            <w:pPr>
              <w:spacing w:before="11"/>
              <w:ind w:firstLine="11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D1F7A" w:rsidRPr="00D269C3" w14:paraId="4957F1DA" w14:textId="77777777" w:rsidTr="003D356B">
        <w:trPr>
          <w:trHeight w:val="234"/>
        </w:trPr>
        <w:tc>
          <w:tcPr>
            <w:tcW w:w="2547" w:type="dxa"/>
          </w:tcPr>
          <w:p w14:paraId="4957F1D7" w14:textId="77777777" w:rsidR="006D1F7A" w:rsidRPr="00D269C3" w:rsidRDefault="006D1F7A" w:rsidP="006D1F7A">
            <w:pPr>
              <w:spacing w:before="12"/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ata analysis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D8" w14:textId="77777777" w:rsidR="006D1F7A" w:rsidRPr="00D269C3" w:rsidRDefault="006D1F7A" w:rsidP="006D1F7A">
            <w:pPr>
              <w:spacing w:before="12"/>
              <w:ind w:firstLine="11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D9" w14:textId="77777777" w:rsidR="006D1F7A" w:rsidRPr="00D269C3" w:rsidRDefault="006D1F7A" w:rsidP="006D1F7A">
            <w:pPr>
              <w:spacing w:before="12"/>
              <w:ind w:firstLine="11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D1F7A" w:rsidRPr="00D269C3" w14:paraId="4957F1DE" w14:textId="77777777" w:rsidTr="003D356B">
        <w:trPr>
          <w:trHeight w:val="233"/>
        </w:trPr>
        <w:tc>
          <w:tcPr>
            <w:tcW w:w="2547" w:type="dxa"/>
          </w:tcPr>
          <w:p w14:paraId="4957F1DB" w14:textId="77777777" w:rsidR="006D1F7A" w:rsidRPr="00D269C3" w:rsidRDefault="006D1F7A" w:rsidP="006D1F7A">
            <w:pPr>
              <w:spacing w:before="9"/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4. Number of data coders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DC" w14:textId="528D87B0" w:rsidR="006D1F7A" w:rsidRPr="00D269C3" w:rsidRDefault="003D356B" w:rsidP="00073A41">
            <w:pPr>
              <w:spacing w:before="9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  <w:r w:rsidR="006D1F7A" w:rsidRPr="00D269C3">
              <w:rPr>
                <w:rFonts w:cstheme="minorHAnsi"/>
                <w:color w:val="000000"/>
                <w:sz w:val="20"/>
                <w:szCs w:val="20"/>
              </w:rPr>
              <w:t>How many data coders coded the data?  </w:t>
            </w:r>
            <w:r w:rsidR="006D1F7A"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DD" w14:textId="5AA907E6" w:rsidR="006D1F7A" w:rsidRPr="00D269C3" w:rsidRDefault="00073A41" w:rsidP="00073A41">
            <w:pPr>
              <w:spacing w:before="9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</w:rPr>
              <w:t>Methods, p.9</w:t>
            </w:r>
          </w:p>
        </w:tc>
      </w:tr>
      <w:tr w:rsidR="006D1F7A" w:rsidRPr="00D269C3" w14:paraId="4957F1E3" w14:textId="77777777" w:rsidTr="003D356B">
        <w:trPr>
          <w:trHeight w:val="479"/>
        </w:trPr>
        <w:tc>
          <w:tcPr>
            <w:tcW w:w="2547" w:type="dxa"/>
          </w:tcPr>
          <w:p w14:paraId="4957F1DF" w14:textId="77777777" w:rsidR="006D1F7A" w:rsidRPr="00D269C3" w:rsidRDefault="006D1F7A" w:rsidP="006D1F7A">
            <w:pPr>
              <w:spacing w:before="10"/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5. Description of the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E0" w14:textId="77777777" w:rsidR="006D1F7A" w:rsidRPr="00D269C3" w:rsidRDefault="006D1F7A" w:rsidP="006D1F7A">
            <w:pPr>
              <w:spacing w:before="6"/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coding tree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E1" w14:textId="1A9B3E1C" w:rsidR="006D1F7A" w:rsidRPr="00D269C3" w:rsidRDefault="003D356B" w:rsidP="006D1F7A">
            <w:pPr>
              <w:rPr>
                <w:rFonts w:cstheme="minorHAnsi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 xml:space="preserve">  </w:t>
            </w:r>
            <w:r w:rsidR="00585460" w:rsidRPr="00D269C3">
              <w:rPr>
                <w:rFonts w:cstheme="minorHAnsi"/>
                <w:color w:val="000000"/>
                <w:sz w:val="20"/>
                <w:szCs w:val="20"/>
              </w:rPr>
              <w:t>Did authors provide a description of the coding tree?  </w:t>
            </w:r>
          </w:p>
        </w:tc>
        <w:tc>
          <w:tcPr>
            <w:tcW w:w="1687" w:type="dxa"/>
          </w:tcPr>
          <w:p w14:paraId="4957F1E2" w14:textId="03E0E4FE" w:rsidR="006D1F7A" w:rsidRPr="00D269C3" w:rsidRDefault="00585460" w:rsidP="006D1F7A">
            <w:pPr>
              <w:rPr>
                <w:rFonts w:cstheme="minorHAnsi"/>
              </w:rPr>
            </w:pPr>
            <w:r w:rsidRPr="00D269C3">
              <w:rPr>
                <w:rFonts w:cstheme="minorHAnsi"/>
              </w:rPr>
              <w:t>Results, p.10</w:t>
            </w:r>
          </w:p>
        </w:tc>
      </w:tr>
      <w:tr w:rsidR="006D1F7A" w:rsidRPr="00D269C3" w14:paraId="4957F1E7" w14:textId="77777777" w:rsidTr="003D356B">
        <w:trPr>
          <w:trHeight w:val="233"/>
        </w:trPr>
        <w:tc>
          <w:tcPr>
            <w:tcW w:w="2547" w:type="dxa"/>
          </w:tcPr>
          <w:p w14:paraId="4957F1E4" w14:textId="77777777" w:rsidR="006D1F7A" w:rsidRPr="00D269C3" w:rsidRDefault="006D1F7A" w:rsidP="006D1F7A">
            <w:pPr>
              <w:spacing w:before="9"/>
              <w:ind w:left="92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6. Derivation of themes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E5" w14:textId="77777777" w:rsidR="006D1F7A" w:rsidRPr="00D269C3" w:rsidRDefault="006D1F7A" w:rsidP="006D1F7A">
            <w:pPr>
              <w:spacing w:before="9"/>
              <w:ind w:firstLine="113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ere themes identified in advance or derived from the data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E6" w14:textId="19E4F3D9" w:rsidR="006D1F7A" w:rsidRPr="00D269C3" w:rsidRDefault="00D83E98" w:rsidP="00D83E98">
            <w:pPr>
              <w:spacing w:before="9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</w:rPr>
              <w:t>Methods, p.9</w:t>
            </w:r>
            <w:r w:rsidR="006D1F7A"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D1F7A" w:rsidRPr="00D269C3" w14:paraId="4957F1EB" w14:textId="77777777" w:rsidTr="003D356B">
        <w:trPr>
          <w:trHeight w:val="234"/>
        </w:trPr>
        <w:tc>
          <w:tcPr>
            <w:tcW w:w="2547" w:type="dxa"/>
          </w:tcPr>
          <w:p w14:paraId="4957F1E8" w14:textId="77777777" w:rsidR="006D1F7A" w:rsidRPr="00D269C3" w:rsidRDefault="006D1F7A" w:rsidP="006D1F7A">
            <w:pPr>
              <w:spacing w:before="11"/>
              <w:ind w:left="92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7. Software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E9" w14:textId="77777777" w:rsidR="006D1F7A" w:rsidRPr="00D269C3" w:rsidRDefault="006D1F7A" w:rsidP="006D1F7A">
            <w:pPr>
              <w:spacing w:before="11"/>
              <w:ind w:firstLine="113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hat software, if applicable, was used to manage the data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EA" w14:textId="5A44C844" w:rsidR="006D1F7A" w:rsidRPr="00D269C3" w:rsidRDefault="00D83E98" w:rsidP="00D83E98">
            <w:pPr>
              <w:spacing w:before="11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</w:rPr>
              <w:t>Methods, p.8-9</w:t>
            </w:r>
          </w:p>
        </w:tc>
      </w:tr>
      <w:tr w:rsidR="006D1F7A" w:rsidRPr="00D269C3" w14:paraId="4957F1EF" w14:textId="77777777" w:rsidTr="003D356B">
        <w:trPr>
          <w:trHeight w:val="234"/>
        </w:trPr>
        <w:tc>
          <w:tcPr>
            <w:tcW w:w="2547" w:type="dxa"/>
          </w:tcPr>
          <w:p w14:paraId="4957F1EC" w14:textId="77777777" w:rsidR="006D1F7A" w:rsidRPr="00D269C3" w:rsidRDefault="006D1F7A" w:rsidP="006D1F7A">
            <w:pPr>
              <w:spacing w:before="10"/>
              <w:ind w:left="92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28. Participant checking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ED" w14:textId="77777777" w:rsidR="006D1F7A" w:rsidRPr="00D269C3" w:rsidRDefault="006D1F7A" w:rsidP="006D1F7A">
            <w:pPr>
              <w:spacing w:before="10"/>
              <w:ind w:firstLine="113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Did participants provide feedback on the findings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EE" w14:textId="5F6C72BE" w:rsidR="006D1F7A" w:rsidRPr="00D269C3" w:rsidRDefault="00A703B9" w:rsidP="00C20BC7">
            <w:pPr>
              <w:spacing w:before="10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Methods, p.8-9</w:t>
            </w:r>
          </w:p>
        </w:tc>
      </w:tr>
      <w:tr w:rsidR="006D1F7A" w:rsidRPr="00D269C3" w14:paraId="4957F1F3" w14:textId="77777777" w:rsidTr="003D356B">
        <w:trPr>
          <w:trHeight w:val="234"/>
        </w:trPr>
        <w:tc>
          <w:tcPr>
            <w:tcW w:w="2547" w:type="dxa"/>
          </w:tcPr>
          <w:p w14:paraId="4957F1F0" w14:textId="77777777" w:rsidR="006D1F7A" w:rsidRPr="00D269C3" w:rsidRDefault="006D1F7A" w:rsidP="006D1F7A">
            <w:pPr>
              <w:spacing w:before="9"/>
              <w:ind w:left="92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porting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F1" w14:textId="77777777" w:rsidR="006D1F7A" w:rsidRPr="00D269C3" w:rsidRDefault="006D1F7A" w:rsidP="006D1F7A">
            <w:pPr>
              <w:spacing w:before="9"/>
              <w:ind w:firstLine="113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F2" w14:textId="77777777" w:rsidR="006D1F7A" w:rsidRPr="00D269C3" w:rsidRDefault="006D1F7A" w:rsidP="006D1F7A">
            <w:pPr>
              <w:spacing w:before="9"/>
              <w:ind w:firstLine="113"/>
              <w:jc w:val="both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D1F7A" w:rsidRPr="00D269C3" w14:paraId="4957F1F8" w14:textId="77777777" w:rsidTr="003D356B">
        <w:trPr>
          <w:trHeight w:val="1943"/>
        </w:trPr>
        <w:tc>
          <w:tcPr>
            <w:tcW w:w="2547" w:type="dxa"/>
          </w:tcPr>
          <w:p w14:paraId="4957F1F4" w14:textId="77777777" w:rsidR="006D1F7A" w:rsidRPr="00D269C3" w:rsidRDefault="006D1F7A" w:rsidP="006D1F7A">
            <w:pPr>
              <w:spacing w:before="16" w:line="244" w:lineRule="exact"/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lastRenderedPageBreak/>
              <w:t>29. Quotations presented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F5" w14:textId="77777777" w:rsidR="006D1F7A" w:rsidRPr="00D269C3" w:rsidRDefault="006D1F7A" w:rsidP="006D1F7A">
            <w:pPr>
              <w:spacing w:before="16" w:line="244" w:lineRule="exact"/>
              <w:ind w:left="113" w:right="528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ere participant quotations presented to illustrate the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  <w:r w:rsidRPr="00D269C3">
              <w:rPr>
                <w:rFonts w:cstheme="minorHAnsi"/>
              </w:rPr>
              <w:br w:type="textWrapping" w:clear="all"/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themes/findings? Was each quotation identified? e.g.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  <w:r w:rsidRPr="00D269C3">
              <w:rPr>
                <w:rFonts w:cstheme="minorHAnsi"/>
              </w:rPr>
              <w:br w:type="textWrapping" w:clear="all"/>
            </w:r>
            <w:r w:rsidRPr="00D269C3">
              <w:rPr>
                <w:rFonts w:cstheme="minorHAnsi"/>
                <w:color w:val="000000"/>
                <w:sz w:val="20"/>
                <w:szCs w:val="20"/>
              </w:rPr>
              <w:t>participant number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957F1F6" w14:textId="77777777" w:rsidR="006D1F7A" w:rsidRPr="00D269C3" w:rsidRDefault="006D1F7A" w:rsidP="006D1F7A">
            <w:pPr>
              <w:spacing w:before="7"/>
              <w:ind w:left="9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F7" w14:textId="02D26A5D" w:rsidR="006D1F7A" w:rsidRPr="00D269C3" w:rsidRDefault="00742007" w:rsidP="006D1F7A">
            <w:pPr>
              <w:rPr>
                <w:rFonts w:cstheme="minorHAnsi"/>
              </w:rPr>
            </w:pPr>
            <w:r w:rsidRPr="00D269C3">
              <w:rPr>
                <w:rFonts w:cstheme="minorHAnsi"/>
              </w:rPr>
              <w:t>Results, p.1</w:t>
            </w:r>
            <w:r w:rsidR="00A636E7" w:rsidRPr="00D269C3">
              <w:rPr>
                <w:rFonts w:cstheme="minorHAnsi"/>
              </w:rPr>
              <w:t>1-21</w:t>
            </w:r>
          </w:p>
        </w:tc>
      </w:tr>
      <w:tr w:rsidR="006D1F7A" w:rsidRPr="00D269C3" w14:paraId="4957F1FC" w14:textId="77777777" w:rsidTr="003D356B">
        <w:trPr>
          <w:trHeight w:val="477"/>
        </w:trPr>
        <w:tc>
          <w:tcPr>
            <w:tcW w:w="2547" w:type="dxa"/>
          </w:tcPr>
          <w:p w14:paraId="4957F1F9" w14:textId="01913A7D" w:rsidR="006D1F7A" w:rsidRPr="00D269C3" w:rsidRDefault="006D1F7A" w:rsidP="006D1F7A">
            <w:pPr>
              <w:spacing w:before="16" w:line="244" w:lineRule="exact"/>
              <w:ind w:left="92" w:right="598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30. Data and findings consistent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FA" w14:textId="6F2EC4A2" w:rsidR="006D1F7A" w:rsidRPr="00D269C3" w:rsidRDefault="006D1F7A" w:rsidP="006D1F7A">
            <w:pPr>
              <w:spacing w:before="16" w:line="244" w:lineRule="exact"/>
              <w:ind w:left="93" w:right="147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as there consistency between the data presented and the findings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FB" w14:textId="5FAD92ED" w:rsidR="006D1F7A" w:rsidRPr="00D269C3" w:rsidRDefault="00773755" w:rsidP="00D42740">
            <w:pPr>
              <w:spacing w:before="1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</w:rPr>
              <w:t>Results, p.11-21</w:t>
            </w:r>
          </w:p>
        </w:tc>
      </w:tr>
      <w:tr w:rsidR="006D1F7A" w:rsidRPr="00D269C3" w14:paraId="4957F200" w14:textId="77777777" w:rsidTr="003D356B">
        <w:trPr>
          <w:trHeight w:val="234"/>
        </w:trPr>
        <w:tc>
          <w:tcPr>
            <w:tcW w:w="2547" w:type="dxa"/>
          </w:tcPr>
          <w:p w14:paraId="4957F1FD" w14:textId="77777777" w:rsidR="006D1F7A" w:rsidRPr="00D269C3" w:rsidRDefault="006D1F7A" w:rsidP="006D1F7A">
            <w:pPr>
              <w:spacing w:before="9"/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31. Clarity of major themes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1FE" w14:textId="77777777" w:rsidR="006D1F7A" w:rsidRPr="00D269C3" w:rsidRDefault="006D1F7A" w:rsidP="006D1F7A">
            <w:pPr>
              <w:spacing w:before="9"/>
              <w:ind w:firstLine="11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Were major themes clearly presented in the findings? 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1FF" w14:textId="5EBE7009" w:rsidR="006D1F7A" w:rsidRPr="00D269C3" w:rsidRDefault="00773755" w:rsidP="00D42740">
            <w:pPr>
              <w:spacing w:before="9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</w:rPr>
              <w:t>Results, p.11-21</w:t>
            </w:r>
          </w:p>
        </w:tc>
      </w:tr>
      <w:tr w:rsidR="001348A1" w:rsidRPr="00D269C3" w14:paraId="4957F205" w14:textId="77777777" w:rsidTr="003D356B">
        <w:trPr>
          <w:trHeight w:val="487"/>
        </w:trPr>
        <w:tc>
          <w:tcPr>
            <w:tcW w:w="2547" w:type="dxa"/>
          </w:tcPr>
          <w:p w14:paraId="4957F201" w14:textId="77777777" w:rsidR="001348A1" w:rsidRPr="00D269C3" w:rsidRDefault="001348A1" w:rsidP="001348A1">
            <w:pPr>
              <w:spacing w:before="9"/>
              <w:ind w:left="92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32. Clarity of minor themes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396" w:type="dxa"/>
          </w:tcPr>
          <w:p w14:paraId="4957F203" w14:textId="62321065" w:rsidR="001348A1" w:rsidRPr="00D269C3" w:rsidRDefault="001348A1" w:rsidP="001348A1">
            <w:pPr>
              <w:spacing w:before="9"/>
              <w:ind w:firstLine="113"/>
              <w:rPr>
                <w:rFonts w:cstheme="minorHAnsi"/>
                <w:color w:val="010302"/>
              </w:rPr>
            </w:pPr>
            <w:r w:rsidRPr="00D269C3">
              <w:rPr>
                <w:rFonts w:cstheme="minorHAnsi"/>
                <w:color w:val="000000"/>
                <w:sz w:val="20"/>
                <w:szCs w:val="20"/>
              </w:rPr>
              <w:t>Is there a description of diverse cases or discussion of minor themes? </w:t>
            </w:r>
            <w:r w:rsidRPr="00D269C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14:paraId="4957F204" w14:textId="3F53E45D" w:rsidR="001348A1" w:rsidRPr="00D269C3" w:rsidRDefault="001348A1" w:rsidP="001348A1">
            <w:pPr>
              <w:rPr>
                <w:rFonts w:cstheme="minorHAnsi"/>
              </w:rPr>
            </w:pPr>
            <w:r w:rsidRPr="00D269C3">
              <w:rPr>
                <w:rFonts w:cstheme="minorHAnsi"/>
              </w:rPr>
              <w:t>Results, p.11-21</w:t>
            </w:r>
          </w:p>
        </w:tc>
      </w:tr>
    </w:tbl>
    <w:p w14:paraId="4957F206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07" w14:textId="50EE5D50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08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09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0A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0B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0C" w14:textId="0D6968FB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0D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0E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0F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0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1" w14:textId="37907002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2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3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4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5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6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7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8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9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A" w14:textId="77777777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B" w14:textId="718DC2D8" w:rsidR="00C670EE" w:rsidRPr="00D269C3" w:rsidRDefault="00C670EE">
      <w:pPr>
        <w:rPr>
          <w:rFonts w:cstheme="minorHAnsi"/>
          <w:color w:val="000000" w:themeColor="text1"/>
          <w:sz w:val="24"/>
          <w:szCs w:val="24"/>
        </w:rPr>
      </w:pPr>
    </w:p>
    <w:p w14:paraId="4957F21C" w14:textId="77777777" w:rsidR="00C670EE" w:rsidRPr="00D269C3" w:rsidRDefault="00C670EE">
      <w:pPr>
        <w:spacing w:after="127"/>
        <w:rPr>
          <w:rFonts w:cstheme="minorHAnsi"/>
          <w:color w:val="000000" w:themeColor="text1"/>
          <w:sz w:val="24"/>
          <w:szCs w:val="24"/>
        </w:rPr>
        <w:sectPr w:rsidR="00C670EE" w:rsidRPr="00D269C3">
          <w:type w:val="continuous"/>
          <w:pgSz w:w="11914" w:h="16850"/>
          <w:pgMar w:top="500" w:right="500" w:bottom="400" w:left="500" w:header="708" w:footer="708" w:gutter="0"/>
          <w:cols w:space="708"/>
          <w:docGrid w:linePitch="360"/>
        </w:sectPr>
      </w:pPr>
    </w:p>
    <w:p w14:paraId="4957F21D" w14:textId="77777777" w:rsidR="00C670EE" w:rsidRPr="00D269C3" w:rsidRDefault="008D598F">
      <w:pPr>
        <w:rPr>
          <w:rFonts w:cstheme="minorHAnsi"/>
        </w:rPr>
      </w:pPr>
      <w:r w:rsidRPr="00D269C3">
        <w:rPr>
          <w:rFonts w:cstheme="min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4957F244" wp14:editId="4957F245">
                <wp:simplePos x="0" y="0"/>
                <wp:positionH relativeFrom="page">
                  <wp:posOffset>6838188</wp:posOffset>
                </wp:positionH>
                <wp:positionV relativeFrom="page">
                  <wp:posOffset>5187189</wp:posOffset>
                </wp:positionV>
                <wp:extent cx="6095" cy="6096"/>
                <wp:effectExtent l="0" t="0" r="0" b="0"/>
                <wp:wrapNone/>
                <wp:docPr id="119" name="Freeform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5" cy="6096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095" h="6096">
                              <a:moveTo>
                                <a:pt x="0" y="6096"/>
                              </a:moveTo>
                              <a:lnTo>
                                <a:pt x="6095" y="6096"/>
                              </a:lnTo>
                              <a:lnTo>
                                <a:pt x="6095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5473CF" id="Freeform 119" o:spid="_x0000_s1026" style="position:absolute;margin-left:538.45pt;margin-top:408.45pt;width:.5pt;height:.5pt;z-index:2516956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coordsize="6095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Dy4WwIAAJcFAAAOAAAAZHJzL2Uyb0RvYy54bWysVMGO2yAQvVfqPyDuXduRNu1GSfbQVXqp&#10;2lV3+wEEj2NLGBCwcfL3HQZDst1Klar6YGOYebz3ZmB9fxoVO4Lzg9Eb3tzUnIGWph30YcN/Pu8+&#10;fOLMB6FboYyGDT+D5/fb9+/Wk13BwvRGteAYgmi/muyG9yHYVVV52cMo/I2xoHGxM24UAX/doWqd&#10;mBB9VNWirpfVZFxrnZHgPc4+pEW+JfyuAxm+d52HwNSGI7dAb0fvfXxX27VYHZyw/SBnGuIfWIxi&#10;0LhpgXoQQbAXN7yBGgfpjDdduJFmrEzXDRJIA6pp6t/UPPXCAmlBc7wtNvn/Byu/HR8dG1qsXXPH&#10;mRYjFmnnAKLlLM6hQ5P1Kwx8so9u/vM4jHJPnRvjF4WwE7l6Lq7CKTCJk8v67pYziQs4Wka86pIo&#10;X3z4AoZAxPGrD6kgbR6JPo/kSeehw7LGgioqaOAMC+o4w4LuU0GtCDEvMotDNmUW/UwirozmCM+G&#10;YsKF/BXHS4DS14FJ0Gs9OSJ/LUGWSGo0lJ2X8zeFYWNm2/4Sc8UuQ0hlPCRTo1Zyt+hHuGuHvVFD&#10;uxuUiqq9O+w/K8eOIp4NeqiFhbK9SLNNmk3oczxt8ApI6Whws/hY1wSgTdwiJSmN8bF/UsfQKJwV&#10;RAJK/4AOew97ZEGJdOqhcBJSgg5NWupFC4nUbSQ1t1HJIFYEGJE73L9gzwDxRnmLnVjO8TEV6NIo&#10;yUlR2SYxyMRScsmgnY0OJXkctHF/UqZQ1bxzis8mJWuiS3vTnum4kXt4+knhfFPF6+X6n9Iv9+n2&#10;FwAAAP//AwBQSwMEFAAGAAgAAAAhACzg/hbdAAAADQEAAA8AAABkcnMvZG93bnJldi54bWxMjzFP&#10;wzAQhXck/oN1SCwVtcuQlDROhag6dYG2Q0c3viYR8TmKnSb8ey4TbO/dPb37Lt9OrhV37EPjScNq&#10;qUAgld42VGk4n/YvaxAhGrKm9YQafjDAtnh8yE1m/UhfeD/GSnAJhcxoqGPsMilDWaMzYek7JN7d&#10;fO9MZNtX0vZm5HLXylelEulMQ3yhNh1+1Fh+HwenoZTT7nTYm8vnzobkfKBhXFQLrZ+fpvcNiIhT&#10;/AvDjM/oUDDT1Q9kg2jZqzR546yG9WoWc0SlKavrPGIhi1z+/6L4BQAA//8DAFBLAQItABQABgAI&#10;AAAAIQC2gziS/gAAAOEBAAATAAAAAAAAAAAAAAAAAAAAAABbQ29udGVudF9UeXBlc10ueG1sUEsB&#10;Ai0AFAAGAAgAAAAhADj9If/WAAAAlAEAAAsAAAAAAAAAAAAAAAAALwEAAF9yZWxzLy5yZWxzUEsB&#10;Ai0AFAAGAAgAAAAhAC2MPLhbAgAAlwUAAA4AAAAAAAAAAAAAAAAALgIAAGRycy9lMm9Eb2MueG1s&#10;UEsBAi0AFAAGAAgAAAAhACzg/hbdAAAADQEAAA8AAAAAAAAAAAAAAAAAtQQAAGRycy9kb3ducmV2&#10;LnhtbFBLBQYAAAAABAAEAPMAAAC/BQAAAAA=&#10;" path="m,6096r6095,l6095,,,,,6096xe" fillcolor="black" stroked="f" strokeweight="1pt">
                <v:path arrowok="t"/>
                <w10:wrap anchorx="page" anchory="page"/>
              </v:shape>
            </w:pict>
          </mc:Fallback>
        </mc:AlternateContent>
      </w:r>
      <w:r w:rsidRPr="00D269C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4957F246" wp14:editId="4957F247">
                <wp:simplePos x="0" y="0"/>
                <wp:positionH relativeFrom="page">
                  <wp:posOffset>899922</wp:posOffset>
                </wp:positionH>
                <wp:positionV relativeFrom="page">
                  <wp:posOffset>5222046</wp:posOffset>
                </wp:positionV>
                <wp:extent cx="145814" cy="253745"/>
                <wp:effectExtent l="0" t="0" r="0" b="0"/>
                <wp:wrapNone/>
                <wp:docPr id="120" name="Freeform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899922" y="5222046"/>
                          <a:ext cx="31514" cy="1394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/>
                        </a:custGeom>
                        <a:noFill/>
                        <a:ln w="12700" cap="flat" cmpd="sng">
                          <a:solidFill>
                            <a:srgbClr val="FF0000">
                              <a:alpha val="100000"/>
                            </a:srgbClr>
                          </a:solidFill>
                          <a:miter lim="127000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57F258" w14:textId="77777777" w:rsidR="00C670EE" w:rsidRDefault="008D598F">
                            <w:pPr>
                              <w:rPr>
                                <w:rFonts w:ascii="Times New Roman" w:hAnsi="Times New Roman" w:cs="Times New Roman"/>
                                <w:color w:val="01030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 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0" tIns="0" rIns="0" bIns="0"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57F246" id="Freeform 120" o:spid="_x0000_s1027" style="position:absolute;margin-left:70.85pt;margin-top:411.2pt;width:11.5pt;height:20pt;z-index:25169254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coordsize="20000,200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NivYQIAABgFAAAOAAAAZHJzL2Uyb0RvYy54bWysVNuO0zAQfUfiHyy/01y2XbZV031gVYSE&#10;YMXCBziO3VjyDdvbpH/P2E6yheUJ0Yd0bM+cmTnH4/39qCQ6M+eF0Q2uViVGTFPTCX1q8I/vx3d3&#10;GPlAdEek0azBF+bx/eHtm/1gd6w2vZEdcwhAtN8NtsF9CHZXFJ72TBG/MpZpOOTGKRJg6U5F58gA&#10;6EoWdVneFoNxnXWGMu9h9yEf4kPC55zR8JVzzwKSDYbaQvq69G3jtzjsye7kiO0Fncog/1CFIkJD&#10;0gXqgQSCnp14BaUEdcYbHlbUqMJwLihLPUA3VflHN089sSz1AuR4u9Dk/x8s/XJ+dEh0oF0N/Gii&#10;QKSjYyxSjuIeMDRYvwPHJ/voppUHM7Y7cqfiPzSCxgbfbbfbusbo0uBNXdfl+jYTzMaAKJzfVJtq&#10;jRGF8+pmu15v4nHxAkOfffjITIIk588+ZHm62SL9bNFRz6YDkaO8MskbMAJ5HUYgb5uzWxKmOEh1&#10;nUKbo5Ay5ZAaDZGD9yWwQAncRC4JYFFlgRuvT0ldb6ToYkzs2btT+0E6dCaQ/Hgs4ZeciLQ9ybtV&#10;3EwUQubJPzX8G5ASAWZACjUVMAdIDb6R+8x2ssJFsphc6m+Mg25Aap1LixPDlnoIpUyHKh/1pGO5&#10;oM11PXNEqigBRmQO7S3YE8DsmUFm7Kzd5B9DWRq4JTjTkUb5dWE5eIlImY0OS7AS2ri/dSahqylz&#10;9p9JytRElsLYjvlOr6Nr3GpNd4GLPsCkg5w/n4ljGMlPGkYpPguz4WajnYyYKcbD+CWapqcizvf1&#10;Onm9PGiHXwAAAP//AwBQSwMEFAAGAAgAAAAhAH29yALeAAAACwEAAA8AAABkcnMvZG93bnJldi54&#10;bWxMj8FOwzAQRO9I/QdrkXqjTqMoRCFOhaoiiuBC4AOceJtExOsodtu0X8/2BMd5O5qdKTazHcQJ&#10;J987UrBeRSCQGmd6ahV8f708ZCB80GT04AgVXNDDplzcFTo37kyfeKpCKziEfK4VdCGMuZS+6dBq&#10;v3IjEt8ObrI6sJxaaSZ95nA7yDiKUml1T/yh0yNuO2x+qqNV8LZ/dfvrXGH7bjOylzrbHnYfSi3v&#10;5+cnEAHn8GeGW32uDiV3qt2RjBcD62T9yFYFWRwnIG6ONGFSM0mZyLKQ/zeUvwAAAP//AwBQSwEC&#10;LQAUAAYACAAAACEAtoM4kv4AAADhAQAAEwAAAAAAAAAAAAAAAAAAAAAAW0NvbnRlbnRfVHlwZXNd&#10;LnhtbFBLAQItABQABgAIAAAAIQA4/SH/1gAAAJQBAAALAAAAAAAAAAAAAAAAAC8BAABfcmVscy8u&#10;cmVsc1BLAQItABQABgAIAAAAIQB0vNivYQIAABgFAAAOAAAAAAAAAAAAAAAAAC4CAABkcnMvZTJv&#10;RG9jLnhtbFBLAQItABQABgAIAAAAIQB9vcgC3gAAAAsBAAAPAAAAAAAAAAAAAAAAALsEAABkcnMv&#10;ZG93bnJldi54bWxQSwUGAAAAAAQABADzAAAAxgUAAAAA&#10;" adj="-11796480,,5400" path="al10800,10800@8@8@4@6,10800,10800,10800,10800@9@7l@30@31@17@18@24@25@15@16@32@33xe" filled="f" strokecolor="red" strokeweight="1pt">
                <v:stroke miterlimit="83231f" joinstyle="miter"/>
                <v:formulas/>
                <v:path arrowok="t" o:connecttype="custom" textboxrect="@1,@1,@1,@1"/>
                <v:textbox inset="0,0,0,0">
                  <w:txbxContent>
                    <w:p w14:paraId="4957F258" w14:textId="77777777" w:rsidR="00C670EE" w:rsidRDefault="008D598F">
                      <w:pPr>
                        <w:rPr>
                          <w:rFonts w:ascii="Times New Roman" w:hAnsi="Times New Roman" w:cs="Times New Roman"/>
                          <w:color w:val="010302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> 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sectPr w:rsidR="00C670EE" w:rsidRPr="00D269C3">
      <w:type w:val="continuous"/>
      <w:pgSz w:w="11914" w:h="16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5F3A4" w14:textId="77777777" w:rsidR="001C0149" w:rsidRDefault="001C0149" w:rsidP="00C31F96">
      <w:r>
        <w:separator/>
      </w:r>
    </w:p>
  </w:endnote>
  <w:endnote w:type="continuationSeparator" w:id="0">
    <w:p w14:paraId="439ABACF" w14:textId="77777777" w:rsidR="001C0149" w:rsidRDefault="001C0149" w:rsidP="00C31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440094" w14:textId="77777777" w:rsidR="001C0149" w:rsidRDefault="001C0149" w:rsidP="00C31F96">
      <w:r>
        <w:separator/>
      </w:r>
    </w:p>
  </w:footnote>
  <w:footnote w:type="continuationSeparator" w:id="0">
    <w:p w14:paraId="6589DA8A" w14:textId="77777777" w:rsidR="001C0149" w:rsidRDefault="001C0149" w:rsidP="00C31F96">
      <w:r>
        <w:continuationSeparator/>
      </w:r>
    </w:p>
  </w:footnote>
  <w:footnote w:id="1">
    <w:p w14:paraId="4CC60113" w14:textId="77777777" w:rsidR="0084695D" w:rsidRDefault="00C31F96" w:rsidP="0084695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84695D">
        <w:t>Tong A, Sainsbury P, Craig J. Consolidated criteria for reporting qualitative research (COREQ): a 32‐item </w:t>
      </w:r>
    </w:p>
    <w:p w14:paraId="270EB533" w14:textId="6324150F" w:rsidR="00C31F96" w:rsidRPr="0084695D" w:rsidRDefault="0084695D" w:rsidP="0084695D">
      <w:pPr>
        <w:pStyle w:val="FootnoteText"/>
      </w:pPr>
      <w:r>
        <w:t>checklist for interviews and focus groups. Int J Qual Health Care. 2007;19(6):349–57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docVars>
    <w:docVar w:name="Total_Editing_Time" w:val="1"/>
  </w:docVars>
  <w:rsids>
    <w:rsidRoot w:val="00C670EE"/>
    <w:rsid w:val="00044753"/>
    <w:rsid w:val="00073A41"/>
    <w:rsid w:val="0009132E"/>
    <w:rsid w:val="00093B63"/>
    <w:rsid w:val="00097111"/>
    <w:rsid w:val="000A0774"/>
    <w:rsid w:val="000C164B"/>
    <w:rsid w:val="0011771D"/>
    <w:rsid w:val="001348A1"/>
    <w:rsid w:val="001572E2"/>
    <w:rsid w:val="00171537"/>
    <w:rsid w:val="001C0149"/>
    <w:rsid w:val="001F758B"/>
    <w:rsid w:val="002545BC"/>
    <w:rsid w:val="00270B54"/>
    <w:rsid w:val="002B324A"/>
    <w:rsid w:val="003234AF"/>
    <w:rsid w:val="003335D5"/>
    <w:rsid w:val="003604DB"/>
    <w:rsid w:val="00364CD4"/>
    <w:rsid w:val="00373A72"/>
    <w:rsid w:val="003A1A46"/>
    <w:rsid w:val="003D356B"/>
    <w:rsid w:val="004167DF"/>
    <w:rsid w:val="00452439"/>
    <w:rsid w:val="00461296"/>
    <w:rsid w:val="004A0660"/>
    <w:rsid w:val="004C3EC9"/>
    <w:rsid w:val="00585460"/>
    <w:rsid w:val="005D5AAD"/>
    <w:rsid w:val="005F4B51"/>
    <w:rsid w:val="006D1F7A"/>
    <w:rsid w:val="006E6B30"/>
    <w:rsid w:val="00742007"/>
    <w:rsid w:val="00773755"/>
    <w:rsid w:val="007F2B60"/>
    <w:rsid w:val="008122D2"/>
    <w:rsid w:val="0084695D"/>
    <w:rsid w:val="008949C7"/>
    <w:rsid w:val="00894DDD"/>
    <w:rsid w:val="008D598F"/>
    <w:rsid w:val="00911CEA"/>
    <w:rsid w:val="00931ACF"/>
    <w:rsid w:val="00980B27"/>
    <w:rsid w:val="009A52A7"/>
    <w:rsid w:val="00A04B51"/>
    <w:rsid w:val="00A424A1"/>
    <w:rsid w:val="00A636E7"/>
    <w:rsid w:val="00A703B9"/>
    <w:rsid w:val="00A85FCE"/>
    <w:rsid w:val="00B75C62"/>
    <w:rsid w:val="00BD6438"/>
    <w:rsid w:val="00C065DC"/>
    <w:rsid w:val="00C20BC7"/>
    <w:rsid w:val="00C275C2"/>
    <w:rsid w:val="00C30944"/>
    <w:rsid w:val="00C31F96"/>
    <w:rsid w:val="00C54564"/>
    <w:rsid w:val="00C670EE"/>
    <w:rsid w:val="00CA56AA"/>
    <w:rsid w:val="00CB7949"/>
    <w:rsid w:val="00CD492B"/>
    <w:rsid w:val="00D06289"/>
    <w:rsid w:val="00D269C3"/>
    <w:rsid w:val="00D42740"/>
    <w:rsid w:val="00D83E98"/>
    <w:rsid w:val="00ED40C9"/>
    <w:rsid w:val="00F60EDA"/>
    <w:rsid w:val="00F85D5F"/>
    <w:rsid w:val="00F87202"/>
    <w:rsid w:val="00FA432C"/>
    <w:rsid w:val="00FE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7F1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59"/>
    <w:rsid w:val="00D96C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31F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1F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1F9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1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F0192-99B9-473F-A90A-34D7C01AB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7</Words>
  <Characters>3645</Characters>
  <Application>Microsoft Office Word</Application>
  <DocSecurity>0</DocSecurity>
  <Lines>280</Lines>
  <Paragraphs>157</Paragraphs>
  <ScaleCrop>false</ScaleCrop>
  <Company/>
  <LinksUpToDate>false</LinksUpToDate>
  <CharactersWithSpaces>4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ALORING</cp:lastModifiedBy>
  <cp:revision>3</cp:revision>
  <dcterms:created xsi:type="dcterms:W3CDTF">2021-04-27T12:56:00Z</dcterms:created>
  <dcterms:modified xsi:type="dcterms:W3CDTF">2021-08-31T21:25:00Z</dcterms:modified>
</cp:coreProperties>
</file>